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048" w:type="dxa"/>
        <w:jc w:val="center"/>
        <w:tblInd w:w="0" w:type="dxa"/>
        <w:tblLook w:val="04A0" w:firstRow="1" w:lastRow="0" w:firstColumn="1" w:lastColumn="0" w:noHBand="0" w:noVBand="1"/>
      </w:tblPr>
      <w:tblGrid>
        <w:gridCol w:w="9048"/>
      </w:tblGrid>
      <w:tr w:rsidR="00FA36DF" w:rsidRPr="006868DB" w14:paraId="3FEF714C" w14:textId="77777777" w:rsidTr="00FA36DF">
        <w:trPr>
          <w:trHeight w:val="700"/>
          <w:jc w:val="center"/>
        </w:trPr>
        <w:tc>
          <w:tcPr>
            <w:tcW w:w="9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FA8E6" w14:textId="77777777" w:rsidR="00FA36DF" w:rsidRPr="006868DB" w:rsidRDefault="00FA36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73128668"/>
            <w:bookmarkEnd w:id="0"/>
            <w:r w:rsidRPr="006868DB">
              <w:rPr>
                <w:rFonts w:ascii="Times New Roman" w:hAnsi="Times New Roman" w:cs="Times New Roman"/>
                <w:b/>
                <w:sz w:val="24"/>
                <w:szCs w:val="24"/>
              </w:rPr>
              <w:t>Supplementary Material</w:t>
            </w:r>
          </w:p>
        </w:tc>
      </w:tr>
    </w:tbl>
    <w:p w14:paraId="2C01EED7" w14:textId="77777777" w:rsidR="00345007" w:rsidRPr="006868DB" w:rsidRDefault="00345007" w:rsidP="00345007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bookmarkStart w:id="1" w:name="_Hlk166183088"/>
      <w:bookmarkStart w:id="2" w:name="_Hlk166763496"/>
      <w:bookmarkStart w:id="3" w:name="_Hlk178955436"/>
      <w:bookmarkStart w:id="4" w:name="_Hlk155716222"/>
      <w:r w:rsidRPr="006868DB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Original Article</w:t>
      </w:r>
    </w:p>
    <w:p w14:paraId="2B200282" w14:textId="3DADF98E" w:rsidR="00A50FAC" w:rsidRPr="006868DB" w:rsidRDefault="00A50FAC" w:rsidP="00A50F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68DB">
        <w:rPr>
          <w:rFonts w:ascii="Times New Roman" w:hAnsi="Times New Roman" w:cs="Times New Roman"/>
          <w:b/>
          <w:bCs/>
          <w:sz w:val="24"/>
          <w:szCs w:val="24"/>
        </w:rPr>
        <w:t>Prevalence and health outcomes of combustible cigarettes and noncombustible nicotine or tobacco products: a nationwide cross-sectional study in South Korea</w:t>
      </w:r>
    </w:p>
    <w:p w14:paraId="060D0AE0" w14:textId="6E8AEA15" w:rsidR="00A50FAC" w:rsidRPr="006868DB" w:rsidRDefault="00A50FAC" w:rsidP="00A50FAC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</w:pPr>
      <w:r w:rsidRPr="006868DB">
        <w:rPr>
          <w:rFonts w:ascii="Times New Roman" w:hAnsi="Times New Roman" w:cs="Times New Roman"/>
          <w:b/>
          <w:bCs/>
          <w:sz w:val="24"/>
          <w:szCs w:val="24"/>
        </w:rPr>
        <w:t>Running title</w:t>
      </w:r>
      <w:r w:rsidRPr="006868DB"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345007" w:rsidRPr="006868DB">
        <w:rPr>
          <w:rFonts w:ascii="Times New Roman" w:eastAsia="Times New Roman Uni" w:hAnsi="Times New Roman" w:cs="Times New Roman"/>
          <w:color w:val="000000" w:themeColor="text1"/>
          <w:sz w:val="24"/>
          <w:szCs w:val="24"/>
        </w:rPr>
        <w:t>Type of tobacco use and health outcome</w:t>
      </w:r>
    </w:p>
    <w:bookmarkEnd w:id="1"/>
    <w:bookmarkEnd w:id="2"/>
    <w:p w14:paraId="3D66D817" w14:textId="77777777" w:rsidR="00A50FAC" w:rsidRPr="006868DB" w:rsidRDefault="00A50FAC" w:rsidP="00A50FAC">
      <w:pPr>
        <w:spacing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  <w:sz w:val="24"/>
          <w:szCs w:val="24"/>
        </w:rPr>
      </w:pPr>
    </w:p>
    <w:bookmarkEnd w:id="3"/>
    <w:p w14:paraId="493599A0" w14:textId="77777777" w:rsidR="004B25C3" w:rsidRPr="006868DB" w:rsidRDefault="004B25C3" w:rsidP="004B25C3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</w:pPr>
      <w:r w:rsidRPr="006868DB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Tae Hyeon Kim,</w:t>
      </w:r>
      <w:r w:rsidRPr="006868DB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</w:rPr>
        <w:t>1,2,3</w:t>
      </w:r>
      <w:r w:rsidRPr="006868DB">
        <w:rPr>
          <w:rFonts w:ascii="Times New Roman" w:eastAsia="바탕" w:hAnsi="Times New Roman" w:cs="Times New Roman"/>
          <w:color w:val="000000"/>
          <w:kern w:val="0"/>
          <w:sz w:val="24"/>
          <w:szCs w:val="24"/>
          <w:vertAlign w:val="superscript"/>
        </w:rPr>
        <w:t>†</w:t>
      </w:r>
      <w:r w:rsidRPr="006868DB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</w:rPr>
        <w:t>Yeona Jo</w:t>
      </w:r>
      <w:r w:rsidRPr="006868DB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,</w:t>
      </w:r>
      <w:r w:rsidRPr="006868DB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</w:rPr>
        <w:t>1,3</w:t>
      </w:r>
      <w:r w:rsidRPr="006868DB">
        <w:rPr>
          <w:rFonts w:ascii="Times New Roman" w:eastAsia="바탕" w:hAnsi="Times New Roman" w:cs="Times New Roman"/>
          <w:color w:val="000000"/>
          <w:kern w:val="0"/>
          <w:sz w:val="24"/>
          <w:szCs w:val="24"/>
          <w:vertAlign w:val="superscript"/>
        </w:rPr>
        <w:t>†</w:t>
      </w:r>
      <w:r w:rsidRPr="006868DB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</w:rPr>
        <w:t>Jaewon Kim,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</w:rPr>
        <w:t xml:space="preserve"> Krishna Prasad Acharya,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 xml:space="preserve">4 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</w:rPr>
        <w:t>Hanseul Cho,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5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</w:rPr>
        <w:t xml:space="preserve"> Ho Geol Woo,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,2,6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</w:rPr>
        <w:t xml:space="preserve"> Jiyoung Hwang,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,2*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</w:rPr>
        <w:t xml:space="preserve"> Dong Keon Yon</w:t>
      </w:r>
      <w:r w:rsidRPr="006868DB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1,2,3,4,8*</w:t>
      </w:r>
    </w:p>
    <w:p w14:paraId="52A24841" w14:textId="77777777" w:rsidR="00A50FAC" w:rsidRPr="006868DB" w:rsidRDefault="00A50FAC" w:rsidP="00FF39D0">
      <w:pPr>
        <w:wordWrap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14:paraId="535AA89E" w14:textId="46B2C0FB" w:rsidR="00FA36DF" w:rsidRPr="006868DB" w:rsidRDefault="00FA36DF" w:rsidP="00FF39D0">
      <w:pPr>
        <w:wordWrap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68D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† </w:t>
      </w:r>
      <w:r w:rsidRPr="006868DB">
        <w:rPr>
          <w:rFonts w:ascii="Times New Roman" w:hAnsi="Times New Roman" w:cs="Times New Roman"/>
          <w:kern w:val="0"/>
          <w:sz w:val="24"/>
          <w:szCs w:val="24"/>
        </w:rPr>
        <w:t>These authors contributed equally to this work as first authors.</w:t>
      </w:r>
    </w:p>
    <w:p w14:paraId="6D444E85" w14:textId="43159A7A" w:rsidR="00AF13C6" w:rsidRPr="006868DB" w:rsidRDefault="00FA36DF" w:rsidP="00FF39D0">
      <w:pPr>
        <w:wordWrap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868DB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*</w:t>
      </w:r>
      <w:r w:rsidRPr="006868D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6868DB">
        <w:rPr>
          <w:rFonts w:ascii="Times New Roman" w:hAnsi="Times New Roman" w:cs="Times New Roman"/>
          <w:kern w:val="0"/>
          <w:sz w:val="24"/>
          <w:szCs w:val="24"/>
        </w:rPr>
        <w:t>These authors contributed equally to this work as corresponding authors.</w:t>
      </w:r>
    </w:p>
    <w:p w14:paraId="2ED4057A" w14:textId="77777777" w:rsidR="00AF13C6" w:rsidRPr="006868DB" w:rsidRDefault="00AF13C6" w:rsidP="00FF39D0">
      <w:pPr>
        <w:wordWrap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3A1114A" w14:textId="77777777" w:rsidR="00AF13C6" w:rsidRPr="006868DB" w:rsidRDefault="00AF13C6" w:rsidP="00FF39D0">
      <w:pPr>
        <w:wordWrap/>
        <w:spacing w:after="0" w:line="360" w:lineRule="auto"/>
        <w:rPr>
          <w:rFonts w:ascii="Times New Roman" w:eastAsia="Times New Roman" w:hAnsi="Times New Roman" w:cs="Times New Roman"/>
          <w:b/>
          <w:bCs/>
          <w:color w:val="1D1D1B"/>
          <w:kern w:val="0"/>
          <w:sz w:val="24"/>
          <w:szCs w:val="24"/>
        </w:rPr>
      </w:pPr>
      <w:r w:rsidRPr="006868DB">
        <w:rPr>
          <w:rFonts w:ascii="Times New Roman" w:eastAsia="Times New Roman" w:hAnsi="Times New Roman" w:cs="Times New Roman"/>
          <w:b/>
          <w:bCs/>
          <w:color w:val="1D1D1B"/>
          <w:kern w:val="0"/>
          <w:sz w:val="24"/>
          <w:szCs w:val="24"/>
        </w:rPr>
        <w:t>*Corresponding authors</w:t>
      </w:r>
    </w:p>
    <w:p w14:paraId="35211E8C" w14:textId="77777777" w:rsidR="00AF13C6" w:rsidRPr="006868DB" w:rsidRDefault="00AF13C6" w:rsidP="00802778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  <w:r w:rsidRPr="006868DB">
        <w:rPr>
          <w:rFonts w:ascii="Times New Roman" w:eastAsia="Times New Roman" w:hAnsi="Times New Roman" w:cs="Times New Roman"/>
          <w:b/>
          <w:bCs/>
          <w:color w:val="1D1D1B"/>
          <w:kern w:val="0"/>
          <w:sz w:val="24"/>
          <w:szCs w:val="24"/>
        </w:rPr>
        <w:t>Jiyoung Hwang</w:t>
      </w:r>
      <w:r w:rsidRPr="006868DB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, PhD</w:t>
      </w:r>
    </w:p>
    <w:p w14:paraId="529DB275" w14:textId="77777777" w:rsidR="00AF13C6" w:rsidRPr="006868DB" w:rsidRDefault="00AF13C6" w:rsidP="00802778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  <w:r w:rsidRPr="006868DB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Center for Digital Health, Medical Science Research Institute, Kyung Hee University College of Medicine, 23 Kyungheedae–ro, Dongdaemun–gu, Seoul 02447, South Korea</w:t>
      </w:r>
    </w:p>
    <w:p w14:paraId="06D404EE" w14:textId="77777777" w:rsidR="00AF13C6" w:rsidRPr="006868DB" w:rsidRDefault="00AF13C6" w:rsidP="00802778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  <w:r w:rsidRPr="006868DB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Email: cindy.jyhwang@gmail.com</w:t>
      </w:r>
    </w:p>
    <w:p w14:paraId="0ECDCA72" w14:textId="77777777" w:rsidR="00AF13C6" w:rsidRPr="006868DB" w:rsidRDefault="00AF13C6" w:rsidP="00802778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</w:p>
    <w:p w14:paraId="07DC42CC" w14:textId="1A3AEC29" w:rsidR="00AF13C6" w:rsidRPr="006868DB" w:rsidRDefault="00AF13C6" w:rsidP="00802778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  <w:r w:rsidRPr="006868DB">
        <w:rPr>
          <w:rFonts w:ascii="Times New Roman" w:eastAsia="Times New Roman" w:hAnsi="Times New Roman" w:cs="Times New Roman"/>
          <w:b/>
          <w:bCs/>
          <w:color w:val="1D1D1B"/>
          <w:kern w:val="0"/>
          <w:sz w:val="24"/>
          <w:szCs w:val="24"/>
        </w:rPr>
        <w:t>Dong Keon Yon</w:t>
      </w:r>
      <w:r w:rsidRPr="006868DB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, MD, PhD, FAAAAI, FACAAI</w:t>
      </w:r>
      <w:r w:rsidR="000351F6" w:rsidRPr="006868DB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, ATSF (lead contact)</w:t>
      </w:r>
    </w:p>
    <w:p w14:paraId="70D6204C" w14:textId="77777777" w:rsidR="00057778" w:rsidRPr="006868DB" w:rsidRDefault="00057778" w:rsidP="00057778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  <w:r w:rsidRPr="006868DB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Department of Pediatrics, Kyung Hee University Medical Center, Kyung Hee University College of Medicine, 23 Kyungheedae-ro, Dongdaemun-gu, Seoul 02447, Republic of Korea</w:t>
      </w:r>
    </w:p>
    <w:p w14:paraId="699FB3A3" w14:textId="61A1F918" w:rsidR="007C4C56" w:rsidRPr="006868DB" w:rsidRDefault="00057778" w:rsidP="00057778">
      <w:pPr>
        <w:wordWrap/>
        <w:spacing w:after="0" w:line="360" w:lineRule="auto"/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</w:pPr>
      <w:r w:rsidRPr="006868DB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t>E-mail: yonkkang@gmail.com</w:t>
      </w:r>
      <w:r w:rsidR="007C4C56" w:rsidRPr="006868DB">
        <w:rPr>
          <w:rFonts w:ascii="Times New Roman" w:eastAsia="Times New Roman" w:hAnsi="Times New Roman" w:cs="Times New Roman"/>
          <w:color w:val="1D1D1B"/>
          <w:kern w:val="0"/>
          <w:sz w:val="24"/>
          <w:szCs w:val="24"/>
        </w:rPr>
        <w:br w:type="page"/>
      </w:r>
    </w:p>
    <w:p w14:paraId="3323FCBD" w14:textId="06A3A446" w:rsidR="007C4C56" w:rsidRPr="006868DB" w:rsidRDefault="007C4C56" w:rsidP="00AF13C6">
      <w:pPr>
        <w:wordWrap/>
        <w:spacing w:after="0" w:line="480" w:lineRule="auto"/>
        <w:rPr>
          <w:rFonts w:ascii="Times New Roman" w:hAnsi="Times New Roman" w:cs="Times New Roman"/>
          <w:color w:val="1D1D1B"/>
          <w:kern w:val="0"/>
          <w:sz w:val="24"/>
          <w:szCs w:val="24"/>
        </w:rPr>
        <w:sectPr w:rsidR="007C4C56" w:rsidRPr="006868DB" w:rsidSect="002028DC">
          <w:footerReference w:type="default" r:id="rId7"/>
          <w:type w:val="continuous"/>
          <w:pgSz w:w="11906" w:h="16838"/>
          <w:pgMar w:top="1701" w:right="1440" w:bottom="1440" w:left="1440" w:header="851" w:footer="992" w:gutter="0"/>
          <w:cols w:space="720"/>
        </w:sectPr>
      </w:pPr>
    </w:p>
    <w:p w14:paraId="267B67F3" w14:textId="77777777" w:rsidR="00C073DE" w:rsidRPr="006868DB" w:rsidRDefault="00C073DE" w:rsidP="00AF13C6">
      <w:pPr>
        <w:wordWrap/>
        <w:spacing w:after="0" w:line="480" w:lineRule="auto"/>
        <w:rPr>
          <w:rFonts w:ascii="Times New Roman" w:eastAsia="맑은 고딕" w:hAnsi="Times New Roman" w:cs="Times New Roman"/>
          <w:b/>
          <w:bCs/>
          <w:sz w:val="32"/>
          <w:szCs w:val="32"/>
        </w:rPr>
      </w:pPr>
      <w:r w:rsidRPr="006868DB">
        <w:rPr>
          <w:rFonts w:ascii="Times New Roman" w:eastAsia="맑은 고딕" w:hAnsi="Times New Roman" w:cs="Times New Roman"/>
          <w:b/>
          <w:bCs/>
          <w:sz w:val="32"/>
          <w:szCs w:val="32"/>
        </w:rPr>
        <w:lastRenderedPageBreak/>
        <w:t>Contents of Supplementary Material</w:t>
      </w:r>
    </w:p>
    <w:tbl>
      <w:tblPr>
        <w:tblStyle w:val="41"/>
        <w:tblpPr w:leftFromText="142" w:rightFromText="142" w:horzAnchor="margin" w:tblpX="-152" w:tblpY="502"/>
        <w:tblW w:w="14033" w:type="dxa"/>
        <w:tblInd w:w="0" w:type="dxa"/>
        <w:tblLook w:val="04A0" w:firstRow="1" w:lastRow="0" w:firstColumn="1" w:lastColumn="0" w:noHBand="0" w:noVBand="1"/>
      </w:tblPr>
      <w:tblGrid>
        <w:gridCol w:w="1271"/>
        <w:gridCol w:w="12762"/>
      </w:tblGrid>
      <w:tr w:rsidR="00D322D5" w:rsidRPr="006868DB" w14:paraId="24E20305" w14:textId="77777777" w:rsidTr="000D586B">
        <w:trPr>
          <w:trHeight w:val="477"/>
        </w:trPr>
        <w:tc>
          <w:tcPr>
            <w:tcW w:w="1271" w:type="dxa"/>
          </w:tcPr>
          <w:p w14:paraId="358BB183" w14:textId="77777777" w:rsidR="00D322D5" w:rsidRPr="006868DB" w:rsidRDefault="00D322D5" w:rsidP="00B31F8C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68DB">
              <w:rPr>
                <w:rFonts w:ascii="Times New Roman" w:hAnsi="Times New Roman"/>
                <w:b/>
                <w:sz w:val="24"/>
                <w:szCs w:val="24"/>
              </w:rPr>
              <w:t>Figure S1</w:t>
            </w:r>
          </w:p>
        </w:tc>
        <w:tc>
          <w:tcPr>
            <w:tcW w:w="12762" w:type="dxa"/>
          </w:tcPr>
          <w:p w14:paraId="4B25BEFD" w14:textId="1D981C97" w:rsidR="00D322D5" w:rsidRPr="006868DB" w:rsidRDefault="00D47403" w:rsidP="00D4740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68DB">
              <w:rPr>
                <w:rFonts w:ascii="Times New Roman" w:hAnsi="Times New Roman"/>
                <w:sz w:val="24"/>
                <w:szCs w:val="24"/>
              </w:rPr>
              <w:t>Participant selection flow diagram for analysis of tobacco use type and health outcomes among adults in the Korea National Health and Nutrition Examination Survey, 2013–2021.</w:t>
            </w:r>
          </w:p>
        </w:tc>
      </w:tr>
      <w:tr w:rsidR="00D322D5" w:rsidRPr="006868DB" w14:paraId="28BD6409" w14:textId="77777777" w:rsidTr="000D586B">
        <w:trPr>
          <w:trHeight w:val="477"/>
        </w:trPr>
        <w:tc>
          <w:tcPr>
            <w:tcW w:w="1271" w:type="dxa"/>
          </w:tcPr>
          <w:p w14:paraId="0D9A9C35" w14:textId="77777777" w:rsidR="00D322D5" w:rsidRPr="006868DB" w:rsidRDefault="00D322D5" w:rsidP="00B31F8C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68DB">
              <w:rPr>
                <w:rFonts w:ascii="Times New Roman" w:hAnsi="Times New Roman"/>
                <w:b/>
                <w:sz w:val="24"/>
                <w:szCs w:val="24"/>
              </w:rPr>
              <w:t>Table S1</w:t>
            </w:r>
          </w:p>
        </w:tc>
        <w:tc>
          <w:tcPr>
            <w:tcW w:w="12762" w:type="dxa"/>
          </w:tcPr>
          <w:p w14:paraId="7F674902" w14:textId="0114A818" w:rsidR="00D322D5" w:rsidRPr="006868DB" w:rsidRDefault="00D47403" w:rsidP="00D4740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68DB">
              <w:rPr>
                <w:rFonts w:ascii="Times New Roman" w:hAnsi="Times New Roman"/>
                <w:sz w:val="24"/>
                <w:szCs w:val="24"/>
              </w:rPr>
              <w:t>National trends in the prevalence of exclusive combustible cigarette users among Korean adults in the Korean National Health and Nutrition Examination Survey, 2013–2021.</w:t>
            </w:r>
          </w:p>
        </w:tc>
      </w:tr>
      <w:tr w:rsidR="00D322D5" w:rsidRPr="006868DB" w14:paraId="04F061F9" w14:textId="77777777" w:rsidTr="000D586B">
        <w:trPr>
          <w:trHeight w:val="477"/>
        </w:trPr>
        <w:tc>
          <w:tcPr>
            <w:tcW w:w="1271" w:type="dxa"/>
          </w:tcPr>
          <w:p w14:paraId="04B3823E" w14:textId="77777777" w:rsidR="00D322D5" w:rsidRPr="006868DB" w:rsidRDefault="00D322D5" w:rsidP="00B31F8C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68DB">
              <w:rPr>
                <w:rFonts w:ascii="Times New Roman" w:hAnsi="Times New Roman"/>
                <w:b/>
                <w:sz w:val="24"/>
                <w:szCs w:val="24"/>
              </w:rPr>
              <w:t>Table S2</w:t>
            </w:r>
          </w:p>
        </w:tc>
        <w:tc>
          <w:tcPr>
            <w:tcW w:w="12762" w:type="dxa"/>
          </w:tcPr>
          <w:p w14:paraId="7598373F" w14:textId="1F6B56F1" w:rsidR="00D322D5" w:rsidRPr="006868DB" w:rsidRDefault="00D47403" w:rsidP="00D4740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68DB">
              <w:rPr>
                <w:rFonts w:ascii="Times New Roman" w:hAnsi="Times New Roman"/>
                <w:sz w:val="24"/>
                <w:szCs w:val="24"/>
              </w:rPr>
              <w:t>National trends in the prevalence of dual users among Korean adults in the Korean National Health and Nutrition Examination Survey, 2013–2021.</w:t>
            </w:r>
          </w:p>
        </w:tc>
      </w:tr>
      <w:tr w:rsidR="00D322D5" w:rsidRPr="006868DB" w14:paraId="21AD4EE8" w14:textId="77777777" w:rsidTr="000D586B">
        <w:trPr>
          <w:trHeight w:val="477"/>
        </w:trPr>
        <w:tc>
          <w:tcPr>
            <w:tcW w:w="1271" w:type="dxa"/>
          </w:tcPr>
          <w:p w14:paraId="14EB31A6" w14:textId="77777777" w:rsidR="00D322D5" w:rsidRPr="006868DB" w:rsidRDefault="00D322D5" w:rsidP="00B31F8C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68DB">
              <w:rPr>
                <w:rFonts w:ascii="Times New Roman" w:hAnsi="Times New Roman"/>
                <w:b/>
                <w:sz w:val="24"/>
                <w:szCs w:val="24"/>
              </w:rPr>
              <w:t>Table S3</w:t>
            </w:r>
          </w:p>
        </w:tc>
        <w:tc>
          <w:tcPr>
            <w:tcW w:w="12762" w:type="dxa"/>
          </w:tcPr>
          <w:p w14:paraId="1DDC7CE2" w14:textId="21EB4D14" w:rsidR="00D322D5" w:rsidRPr="006868DB" w:rsidRDefault="00D47403" w:rsidP="00D4740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68DB">
              <w:rPr>
                <w:rFonts w:ascii="Times New Roman" w:hAnsi="Times New Roman"/>
                <w:sz w:val="24"/>
                <w:szCs w:val="24"/>
              </w:rPr>
              <w:t>Comparison of health outcome associations between exclusive combustible cigarette users and dual users among Korean adults in the Korea National Health and Nutrition Examination Survey, 2013–2021.</w:t>
            </w:r>
          </w:p>
        </w:tc>
      </w:tr>
      <w:bookmarkEnd w:id="4"/>
    </w:tbl>
    <w:p w14:paraId="537E38EF" w14:textId="19B59C76" w:rsidR="002F2368" w:rsidRPr="006868DB" w:rsidRDefault="002F2368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p w14:paraId="674024AB" w14:textId="77777777" w:rsidR="002F2368" w:rsidRPr="006868DB" w:rsidRDefault="002F2368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0353689B" w14:textId="31E0A8E6" w:rsidR="00D47403" w:rsidRPr="006868DB" w:rsidRDefault="00686F8F" w:rsidP="00D4740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5" w:name="_Hlk201782832"/>
      <w:r w:rsidRPr="006868DB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Figure S1.</w:t>
      </w:r>
      <w:r w:rsidR="00D47403" w:rsidRPr="006868DB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="00D47403" w:rsidRPr="006868DB">
        <w:rPr>
          <w:rFonts w:ascii="Times New Roman" w:eastAsia="맑은 고딕" w:hAnsi="Times New Roman" w:cs="Times New Roman"/>
          <w:sz w:val="24"/>
          <w:szCs w:val="24"/>
        </w:rPr>
        <w:t>Participant selection flow diagram for analysis of tobacco use type and health outcomes among adults in the Korea National Health and Nutrition Examination Survey, 2013–2021.</w:t>
      </w:r>
    </w:p>
    <w:p w14:paraId="451E7246" w14:textId="3FD5ACCF" w:rsidR="0078207E" w:rsidRPr="006868DB" w:rsidRDefault="00AB0032" w:rsidP="00D4740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i/>
          <w:iCs/>
          <w:sz w:val="24"/>
          <w:szCs w:val="24"/>
        </w:rPr>
        <w:t>Abbreviations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:</w:t>
      </w:r>
      <w:r w:rsidR="00046433" w:rsidRPr="006868D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9B1E66" w:rsidRPr="006868DB">
        <w:rPr>
          <w:rFonts w:ascii="Times New Roman" w:eastAsia="맑은 고딕" w:hAnsi="Times New Roman" w:cs="Times New Roman"/>
          <w:sz w:val="24"/>
          <w:szCs w:val="24"/>
        </w:rPr>
        <w:t>BMI, body mass index</w:t>
      </w:r>
      <w:r w:rsidR="00E92993" w:rsidRPr="006868DB">
        <w:rPr>
          <w:rFonts w:ascii="Times New Roman" w:eastAsia="맑은 고딕" w:hAnsi="Times New Roman" w:cs="Times New Roman"/>
          <w:sz w:val="24"/>
          <w:szCs w:val="24"/>
        </w:rPr>
        <w:t>; CC, combustible cigarette; NNTP, non-combustible nicotine or tobacco products</w:t>
      </w:r>
      <w:r w:rsidR="000D586B" w:rsidRPr="006868DB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07D4D323" w14:textId="116B085F" w:rsidR="0072124E" w:rsidRPr="006868DB" w:rsidRDefault="001B0AC6" w:rsidP="000D586B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709658E2" wp14:editId="3D26B7EE">
            <wp:extent cx="8697595" cy="4659630"/>
            <wp:effectExtent l="0" t="0" r="8255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465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18530" w14:textId="61F6B263" w:rsidR="0078207E" w:rsidRPr="006868DB" w:rsidRDefault="0078207E" w:rsidP="00E92993">
      <w:pPr>
        <w:widowControl/>
        <w:wordWrap/>
        <w:autoSpaceDE/>
        <w:autoSpaceDN/>
        <w:jc w:val="center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b/>
          <w:bCs/>
          <w:sz w:val="24"/>
          <w:szCs w:val="24"/>
        </w:rPr>
        <w:br w:type="page"/>
      </w:r>
    </w:p>
    <w:p w14:paraId="2F3D96A5" w14:textId="5D6B8A94" w:rsidR="00C06524" w:rsidRPr="006868DB" w:rsidRDefault="006E1FC3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6" w:name="_Hlk201783590"/>
      <w:bookmarkStart w:id="7" w:name="_Hlk201783524"/>
      <w:bookmarkEnd w:id="5"/>
      <w:r w:rsidRPr="006868DB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Table S1.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C06524" w:rsidRPr="006868DB">
        <w:rPr>
          <w:rFonts w:ascii="Times New Roman" w:eastAsia="맑은 고딕" w:hAnsi="Times New Roman" w:cs="Times New Roman"/>
          <w:sz w:val="24"/>
          <w:szCs w:val="24"/>
        </w:rPr>
        <w:t xml:space="preserve">National trends in the prevalence of </w:t>
      </w:r>
      <w:r w:rsidR="00E92993" w:rsidRPr="006868DB">
        <w:rPr>
          <w:rFonts w:ascii="Times New Roman" w:eastAsia="맑은 고딕" w:hAnsi="Times New Roman" w:cs="Times New Roman"/>
          <w:sz w:val="24"/>
          <w:szCs w:val="24"/>
        </w:rPr>
        <w:t>exclusive</w:t>
      </w:r>
      <w:r w:rsidR="00D952EA" w:rsidRPr="006868D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1F2E7C" w:rsidRPr="006868DB">
        <w:rPr>
          <w:rFonts w:ascii="Times New Roman" w:eastAsia="맑은 고딕" w:hAnsi="Times New Roman" w:cs="Times New Roman"/>
          <w:sz w:val="24"/>
          <w:szCs w:val="24"/>
        </w:rPr>
        <w:t>combustible cigarette</w:t>
      </w:r>
      <w:r w:rsidR="00E92993" w:rsidRPr="006868DB">
        <w:rPr>
          <w:rFonts w:ascii="Times New Roman" w:eastAsia="맑은 고딕" w:hAnsi="Times New Roman" w:cs="Times New Roman"/>
          <w:sz w:val="24"/>
          <w:szCs w:val="24"/>
        </w:rPr>
        <w:t xml:space="preserve"> users</w:t>
      </w:r>
      <w:r w:rsidR="00C06524" w:rsidRPr="006868D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926D8A" w:rsidRPr="006868DB">
        <w:rPr>
          <w:rFonts w:ascii="Times New Roman" w:eastAsia="맑은 고딕" w:hAnsi="Times New Roman" w:cs="Times New Roman"/>
          <w:sz w:val="24"/>
          <w:szCs w:val="24"/>
        </w:rPr>
        <w:t>among Korean adults in the Korean National Health and Nutrition Examination Survey, 2013–2021.</w:t>
      </w:r>
    </w:p>
    <w:tbl>
      <w:tblPr>
        <w:tblW w:w="16410" w:type="dxa"/>
        <w:tblInd w:w="-15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0"/>
        <w:gridCol w:w="1540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45040E" w:rsidRPr="006868DB" w14:paraId="3D2ED87A" w14:textId="77777777" w:rsidTr="00A5522A">
        <w:trPr>
          <w:trHeight w:val="330"/>
        </w:trPr>
        <w:tc>
          <w:tcPr>
            <w:tcW w:w="2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C68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38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C2BF" w14:textId="7E220F1D" w:rsidR="0045040E" w:rsidRPr="006868DB" w:rsidRDefault="00E92993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ed % (95% CI)</w:t>
            </w:r>
          </w:p>
        </w:tc>
      </w:tr>
      <w:tr w:rsidR="00A5522A" w:rsidRPr="006868DB" w14:paraId="1D760279" w14:textId="77777777" w:rsidTr="00A5522A">
        <w:trPr>
          <w:trHeight w:val="330"/>
        </w:trPr>
        <w:tc>
          <w:tcPr>
            <w:tcW w:w="2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397E9" w14:textId="77777777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AC72" w14:textId="505470D2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3 (n=195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7358" w14:textId="0ABD5659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4 (n=174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E052" w14:textId="34064BE3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5 (n=174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6C1B" w14:textId="61D09D1D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6 (n=210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F1C5" w14:textId="71A8A17A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7 (n=211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E19E" w14:textId="713E67CB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8 (n=204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3614" w14:textId="3D22E538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9 (n=17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6247" w14:textId="37BE2384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0 (n=16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FC6F" w14:textId="0F73B0C4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1 (n=1565)</w:t>
            </w:r>
          </w:p>
        </w:tc>
      </w:tr>
      <w:tr w:rsidR="0045040E" w:rsidRPr="006868DB" w14:paraId="7B0F5B4E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8EC2" w14:textId="48482941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88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11 (44.53 to 47.6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650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59 (41.74 to 45.4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EE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75 (40.11 to 43.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7F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40 (42.62 to 46.1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E89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6 (41.59 to 44.9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78B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15 (38.56 to 41.7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1E3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04 (31.40 to 34.6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8D0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18 (32.60 to 35.7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15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90 (32.18 to 35.62)</w:t>
            </w:r>
          </w:p>
        </w:tc>
      </w:tr>
      <w:tr w:rsidR="0045040E" w:rsidRPr="006868DB" w14:paraId="588AFEC2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BF8B" w14:textId="0B810CF5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group, year</w:t>
            </w:r>
            <w:r w:rsidR="00E92993"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E2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B21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335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444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4AE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C00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E89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DCF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312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58AF46DC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44E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9–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FF0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31 (40.32 to 46.2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70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47 (35.00 to 41.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317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65 (31.72 to 37.5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9D5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27 (36.99 to 43.5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EDC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25 (34.18 to 40.3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60C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63 (29.75 to 35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CE6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03 (18.42 to 23.6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8D7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90 (19.29 to 24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5A6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35 (19.98 to 24.72)</w:t>
            </w:r>
          </w:p>
        </w:tc>
      </w:tr>
      <w:tr w:rsidR="0045040E" w:rsidRPr="006868DB" w14:paraId="5E8FA11E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42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0–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006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74 (45.52 to 49.9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48C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85 (44.43 to 49.2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D55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50 (44.30 to 48.7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EC0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24 (45.16 to 49.3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B3B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14 (45.03 to 49.2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5D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94 (42.98 to 46.9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F29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88 (36.74 to 41.0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565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54 (38.29 to 42.7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A4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55 (34.94 to 40.17)</w:t>
            </w:r>
          </w:p>
        </w:tc>
      </w:tr>
      <w:tr w:rsidR="0045040E" w:rsidRPr="006868DB" w14:paraId="6F6F444D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E77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C6A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65 (46.16 to 53.1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EF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49 (45.21 to 51.7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508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75 (43.22 to 50.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FB3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09 (42.85 to 49.3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659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51 (43.58 to 49.4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FCC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20 (41.03 to 47.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AE5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63 (41.07 to 48.2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35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31 (42.13 to 48.5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71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14 (47.04 to 53.24)</w:t>
            </w:r>
          </w:p>
        </w:tc>
      </w:tr>
      <w:tr w:rsidR="0045040E" w:rsidRPr="006868DB" w14:paraId="663A3A4E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3CA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98A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314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C07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69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01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4A9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EA5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B5E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83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7BB766B8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A16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72F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11 (72.99 to 77.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598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53 (69.80 to 75.2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5EA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15 (67.83 to 72.4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CE4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37 (71.19 to 75.5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E21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45 (69.19 to 73.7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637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72 (62.54 to 66.9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28B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95 (51.20 to 56.6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CA9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02 (52.48 to 57.5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37E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92 (51.49 to 56.34)</w:t>
            </w:r>
          </w:p>
        </w:tc>
      </w:tr>
      <w:tr w:rsidR="0045040E" w:rsidRPr="006868DB" w14:paraId="08438101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A91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C44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4 (12.07 to 15.4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75C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6 (10.82 to 14.6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ACD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7 (9.98 to 12.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208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1 (10.99 to 14.4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D1B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35 (10.89 to 13.8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9BF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8 (11.46 to 15.1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27B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38 (8.96 to 11.7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D74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65 (9.18 to 12.1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326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3 (9.49 to 13.38)</w:t>
            </w:r>
          </w:p>
        </w:tc>
      </w:tr>
      <w:tr w:rsidR="0045040E" w:rsidRPr="006868DB" w14:paraId="541EC80E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AB1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ion of resid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DC1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E5D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95F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004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15B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BAF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791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3B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DD0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036E5735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A69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rba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B3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47 (43.75 to 47.1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B0E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46 (40.44 to 44.4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49D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27 (39.46 to 43.0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62C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84 (41.96 to 45.7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33E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73 (40.94 to 44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B15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33 (37.61 to 41.0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CFE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05 (30.22 to 33.8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43F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48 (31.76 to 35.2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D79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58 (30.67 to 34.49)</w:t>
            </w:r>
          </w:p>
        </w:tc>
      </w:tr>
      <w:tr w:rsidR="0045040E" w:rsidRPr="006868DB" w14:paraId="48C0C1E1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4B3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Rural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86D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14 (45.14 to 53.1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EEF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96 (45.48 to 54.4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814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32 (39.99 to 48.6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4AD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76 (42.50 to 53.0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45C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49 (42.42 to 50.5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092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74 (42.11 to 49.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762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34 (34.70 to 41.9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B7D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44 (33.71 to 43.1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838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55 (38.14 to 44.97)</w:t>
            </w:r>
          </w:p>
        </w:tc>
      </w:tr>
      <w:tr w:rsidR="0045040E" w:rsidRPr="006868DB" w14:paraId="01EE54EE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C2A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92C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BDC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3AD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D86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4E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7E3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F2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D5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22C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0544BE65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EA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lementary school or lower educ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F7E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83 (34.14 to 41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E58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52 (33.60 to 41.4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737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56 (35.77 to 43.3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2BE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23 (30.05 to 38.4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C85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23 (30.79 to 37.6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6FB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44 (27.49 to 35.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D5E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21 (29.08 to 37.3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27D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09 (27.30 to 36.8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19C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73 (32.84 to 40.63)</w:t>
            </w:r>
          </w:p>
        </w:tc>
      </w:tr>
      <w:tr w:rsidR="0045040E" w:rsidRPr="006868DB" w14:paraId="008FC7A3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D1E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iddle scho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610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00 (42.67 to 53.3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7E9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14 (40.02 to 50.2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34A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83 (38.25 to 47.4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194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19 (43.38 to 53.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8EA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59 (45.24 to 55.9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A34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08 (40.79 to 51.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F77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71 (38.32 to 49.1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892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50 (38.64 to 48.3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F08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02 (38.46 to 49.58)</w:t>
            </w:r>
          </w:p>
        </w:tc>
      </w:tr>
      <w:tr w:rsidR="0045040E" w:rsidRPr="006868DB" w14:paraId="54750E2B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62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High scho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478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95 (47.21 to 52.6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E15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91 (46.43 to 53.4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C04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00 (42.59 to 49.4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402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81 (44.55 to 51.0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46F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57 (45.52 to 51.6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6BF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39 (44.40 to 50.3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B9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72 (35.52 to 41.9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5D4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84 (39.07 to 44.6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1D1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72 (37.42 to 44.02)</w:t>
            </w:r>
          </w:p>
        </w:tc>
      </w:tr>
      <w:tr w:rsidR="0045040E" w:rsidRPr="006868DB" w14:paraId="3EBBF4BB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74A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llege or higher educ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9C6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39 (42.54 to 48.2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148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08 (38.37 to 43.8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86E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65 (37.18 to 42.1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985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07 (41.68 to 46.4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293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23 (38.94 to 43.5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E48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97 (35.00 to 38.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59C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77 (26.70 to 30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AEC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43 (27.37 to 31.4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352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73 (26.67 to 30.79)</w:t>
            </w:r>
          </w:p>
        </w:tc>
      </w:tr>
      <w:tr w:rsidR="0045040E" w:rsidRPr="006868DB" w14:paraId="5FCA06EF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826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usehold incom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56E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BF4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DAD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68B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A6F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43C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EE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8B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DBC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0F1383FB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F94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west quart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2B2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52 (45.58 to 53.4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1AC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46 (42.69 to 52.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8F1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23 (46.42 to 54.0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8D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78 (38.72 to 46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12B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02 (41.08 to 48.9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D40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54 (37.60 to 45.4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3EE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44 (33.68 to 41.2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F16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50 (37.76 to 47.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82A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97 (35.78 to 44.16)</w:t>
            </w:r>
          </w:p>
        </w:tc>
      </w:tr>
      <w:tr w:rsidR="0045040E" w:rsidRPr="006868DB" w14:paraId="2EFD4C0B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E2B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econd quart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58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45 (44.51 to 50.4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E8C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76 (40.01 to 47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1C9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51 (38.67 to 46.3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C82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66 (42.49 to 48.8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B28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30 (41.34 to 47.2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BDD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30 (37.90 to 44.7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77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08 (32.13 to 38.0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7BD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83 (34.67 to 40.9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232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74 (33.35 to 40.13)</w:t>
            </w:r>
          </w:p>
        </w:tc>
      </w:tr>
      <w:tr w:rsidR="0045040E" w:rsidRPr="006868DB" w14:paraId="350AFDF7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FB8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ird quart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CA2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16 (43.09 to 49.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1F0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36 (41.39 to 47.3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EF6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02 (37.11 to 42.9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8A6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81 (42.03 to 47.6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3D7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16 (41.38 to 46.9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1D9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83 (38.94 to 44.7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5E1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05 (31.33 to 36.7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F32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34 (28.44 to 34.2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BB4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61 (31.52 to 37.69)</w:t>
            </w:r>
          </w:p>
        </w:tc>
      </w:tr>
      <w:tr w:rsidR="0045040E" w:rsidRPr="006868DB" w14:paraId="68E71490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B3B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ighest quart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414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42 (40.44 to 46.4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031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13 (37.93 to 44.3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505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42 (36.50 to 42.3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A13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84 (40.83 to 46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222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00 (38.32 to 43.6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13D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06 (34.45 to 39.6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930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15 (26.35 to 31.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DD7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78 (29.72 to 33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219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52 (26.78 to 32.26)</w:t>
            </w:r>
          </w:p>
        </w:tc>
      </w:tr>
      <w:tr w:rsidR="0045040E" w:rsidRPr="006868DB" w14:paraId="631BE441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C47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 group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B44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25D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9FE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977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B62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93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7C3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008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1DD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1A45DBB9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6F3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nderweigh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CC5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17 (27.03 to 41.3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3D7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99 (29.70 to 46.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9F0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89 (19.61 to 34.1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C4D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27 (27.33 to 47.2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B0B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58 (25.21 to 39.9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4E4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16 (20.71 to 37.6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901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95 (12.89 to 25.0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1A4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50 (16.73 to 30.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9C1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31 (16.22 to 30.40)</w:t>
            </w:r>
          </w:p>
        </w:tc>
      </w:tr>
      <w:tr w:rsidR="0045040E" w:rsidRPr="006868DB" w14:paraId="4A016B62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18F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mal weigh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27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80 (38.41 to 43.1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178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01 (34.21 to 39.8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5D4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06 (31.32 to 36.8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22D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35 (34.47 to 40.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AA7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09 (34.36 to 39.8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48C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32 (31.84 to 36.7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D09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24 (25.75 to 30.7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1A5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25 (25.98 to 30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BF3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23 (25.34 to 31.11)</w:t>
            </w:r>
          </w:p>
        </w:tc>
      </w:tr>
      <w:tr w:rsidR="0045040E" w:rsidRPr="006868DB" w14:paraId="3A13FFB4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76A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verweigh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B02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71 (45.41 to 52.0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91D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15 (41.99 to 50.3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145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92 (43.20 to 50.6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E21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04 (43.25 to 50.8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49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05 (43.91 to 50.1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A8A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22 (40.54 to 47.9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F52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60 (34.45 to 40.7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38F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95 (33.46 to 40.4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A39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90 (33.48 to 40.33)</w:t>
            </w:r>
          </w:p>
        </w:tc>
      </w:tr>
      <w:tr w:rsidR="0045040E" w:rsidRPr="006868DB" w14:paraId="3F513A11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6E8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be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E46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12 (49.98 to 56.2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FA5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44 (48.59 to 54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BA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29 (46.28 to 52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5E8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23 (48.57 to 53.8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C94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03 (46.43 to 51.6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05D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32 (42.62 to 48.0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901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19 (34.50 to 39.8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FEA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84 (36.14 to 41.5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EBC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85 (35.92 to 41.78)</w:t>
            </w:r>
          </w:p>
        </w:tc>
      </w:tr>
      <w:tr w:rsidR="0045040E" w:rsidRPr="006868DB" w14:paraId="75315349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7E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B88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A70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644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E25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2EC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611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45D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E91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536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4E9F47A9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1DC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arri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BB6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57 (44.96 to 48.1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434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53 (43.77 to 47.2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A90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72 (41.97 to 45.4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27C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52 (43.89 to 47.1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5DB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91 (43.28 to 46.5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9CC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86 (40.18 to 43.5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743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50 (34.60 to 38.4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AB7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16 (36.48 to 39.8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9DA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54 (35.43 to 39.65)</w:t>
            </w:r>
          </w:p>
        </w:tc>
      </w:tr>
      <w:tr w:rsidR="0045040E" w:rsidRPr="006868DB" w14:paraId="5DDED335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093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nmarri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6A1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62 (40.36 to 48.8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A52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42 (32.66 to 42.1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12C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93 (32.14 to 39.7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147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86 (36.17 to 45.5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285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33 (34.27 to 42.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693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11 (31.60 to 38.6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43B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28 (19.40 to 25.1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B0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8 (20.40 to 27.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CA1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45 (21.59 to 27.31)</w:t>
            </w:r>
          </w:p>
        </w:tc>
      </w:tr>
      <w:tr w:rsidR="0045040E" w:rsidRPr="006868DB" w14:paraId="58B7333F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916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ive health leve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5E5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C00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2AD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C48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741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6D2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4B3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FD0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291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6028F188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DF8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ig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867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50 (41.23 to 47.7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A5C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80 (39.83 to 45.7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498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03 (39.84 to 46.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97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68 (39.28 to 46.0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CD0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91 (38.73 to 45.1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9FC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57 (34.83 to 40.3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5B4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64 (29.17 to 34.1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7F4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23 (30.48 to 35.9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4B8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52 (30.27 to 34.78)</w:t>
            </w:r>
          </w:p>
        </w:tc>
      </w:tr>
      <w:tr w:rsidR="0045040E" w:rsidRPr="006868DB" w14:paraId="11DE49BC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C6A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Midd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8D4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97 (44.63 to 49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99A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41 (40.76 to 46.0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C89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92 (37.40 to 42.4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786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67 (42.43 to 46.9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1E7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07 (41.83 to 46.3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C2F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11 (38.99 to 43.2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8FD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11 (31.76 to 36.4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0C9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54 (32.29 to 36.7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BC6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1 (30.99 to 36.43)</w:t>
            </w:r>
          </w:p>
        </w:tc>
      </w:tr>
      <w:tr w:rsidR="0045040E" w:rsidRPr="006868DB" w14:paraId="151FE2D5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590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85E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98 (42.81 to 51.1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E98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83 (41.81 to 49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B3A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72 (40.89 to 48.5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296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69 (42.97 to 50.4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A0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89 (38.80 to 46.9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E75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00 (38.10 to 45.9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8D1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47 (28.63 to 36.3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2DD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80 (30.96 to 38.6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1D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49 (34.09 to 40.89)</w:t>
            </w:r>
          </w:p>
        </w:tc>
      </w:tr>
      <w:tr w:rsidR="0045040E" w:rsidRPr="006868DB" w14:paraId="7316B871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D1A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ive stress leve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F06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49A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BA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45E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6A3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BE0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408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25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9EA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38CAE18D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B0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ig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A26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50 (46.05 to 52.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EB7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08 (41.70 to 48.4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ECF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33 (38.94 to 45.7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CD2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52 (44.44 to 50.6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14D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79 (39.68 to 45.9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E3A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98 (38.83 to 45.1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5BC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96 (28.08 to 33.8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E6A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21 (30.24 to 36.1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341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62 (29.10 to 36.14)</w:t>
            </w:r>
          </w:p>
        </w:tc>
      </w:tr>
      <w:tr w:rsidR="0045040E" w:rsidRPr="006868DB" w14:paraId="653AC1D7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ADB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idd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615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98 (42.98 to 46.9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CC8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86 (40.50 to 45.2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17E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90 (38.86 to 42.9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EA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5 (41.07 to 45.4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CA8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61 (41.47 to 45.7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202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43 (36.19 to 40.6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09A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45 (31.21 to 35.6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255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92 (31.92 to 35.9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D80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69 (31.49 to 35.90)</w:t>
            </w:r>
          </w:p>
        </w:tc>
      </w:tr>
      <w:tr w:rsidR="0045040E" w:rsidRPr="006868DB" w14:paraId="1AB89E54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41D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2B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51 (41.31 to 49.7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4F5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83 (39.71 to 47.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296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99 (39.85 to 48.1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014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87 (38.71 to 47.0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FF7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76 (38.95 to 46.5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64F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0 (39.11 to 47.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ADB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81 (31.55 to 40.0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635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77 (32.94 to 42.6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431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03 (33.19 to 40.87)</w:t>
            </w:r>
          </w:p>
        </w:tc>
      </w:tr>
      <w:tr w:rsidR="0045040E" w:rsidRPr="006868DB" w14:paraId="323E7AB5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AF6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consumption, days/mont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75F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F22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99F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741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53E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96F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57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689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504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427E49F6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385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lt;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192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43 (28.11 to 32.7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D15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91 (24.38 to 29.4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F17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56 (24.96 to 30.1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F80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08 (25.50 to 30.6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45A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99 (25.68 to 30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6C4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47 (26.16 to 30.7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FFE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49 (21.26 to 25.7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943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25 (22.86 to 27.6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E48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11 (24.70 to 29.52)</w:t>
            </w:r>
          </w:p>
        </w:tc>
      </w:tr>
      <w:tr w:rsidR="0045040E" w:rsidRPr="006868DB" w14:paraId="6552F9B1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2A1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–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F9B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69 (40.87 to 46.5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A62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68 (39.77 to 45.6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5F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45 (36.81 to 42.0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98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63 (38.88 to 44.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1E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72 (37.08 to 42.3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BB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00 (34.12 to 39.8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0D6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54 (28.96 to 34.1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006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11 (28.46 to 33.7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B90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41 (28.60 to 34.23)</w:t>
            </w:r>
          </w:p>
        </w:tc>
      </w:tr>
      <w:tr w:rsidR="0045040E" w:rsidRPr="006868DB" w14:paraId="786227EE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F09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A86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48 (68.74 to 74.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DE1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21 (64.33 to 70.1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2F9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82 (62.27 to 69.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960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09 (67.29 to 72.9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C8F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08 (65.42 to 70.7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2CF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20 (58.12 to 64.2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12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33 (46.88 to 53.7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7B3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07 (49.51 to 56.6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647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75 (47.01 to 54.49)</w:t>
            </w:r>
          </w:p>
        </w:tc>
      </w:tr>
      <w:tr w:rsidR="0045040E" w:rsidRPr="006868DB" w14:paraId="16D21C28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DB9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strok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C25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3E7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CBB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3B1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CF9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41C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57C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AF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C0B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79D90D71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E9E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CFD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89 (44.29 to 47.4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1B0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41 (41.52 to 45.2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F1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42 (39.80 to 43.0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20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20 (42.38 to 46.0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832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93 (41.23 to 44.6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6EB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88 (38.27 to 41.4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3C2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66 (31.02 to 34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6D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94 (32.36 to 35.5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99F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56 (31.84 to 35.27)</w:t>
            </w:r>
          </w:p>
        </w:tc>
      </w:tr>
      <w:tr w:rsidR="0045040E" w:rsidRPr="006868DB" w14:paraId="0043BD8A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B1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47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03 (47.63 to 68.4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FB7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07 (45.60 to 66.5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EF7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18 (49.11 to 73.2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C5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75 (46.50 to 67.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2F4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29 (51.73 to 72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DC1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86 (47.51 to 68.2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064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60 (44.15 to 67.0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3DF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40 (39.97 to 60.8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1A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16 (43.59 to 66.73)</w:t>
            </w:r>
          </w:p>
        </w:tc>
      </w:tr>
      <w:tr w:rsidR="0045040E" w:rsidRPr="006868DB" w14:paraId="189E0B48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01C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angina pector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A39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4CA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3FE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E18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A7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C6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A95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420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93F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4AA4171C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8FB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238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06 (44.49 to 47.6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7C3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55 (41.68 to 45.4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357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63 (39.98 to 43.2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3C5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12 (42.30 to 45.9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F08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97 (41.29 to 44.6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69B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83 (38.23 to 41.4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EA5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67 (31.02 to 34.3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F9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82 (32.22 to 35.4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7C8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61 (31.86 to 35.36)</w:t>
            </w:r>
          </w:p>
        </w:tc>
      </w:tr>
      <w:tr w:rsidR="0045040E" w:rsidRPr="006868DB" w14:paraId="733F19DD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7A7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0E2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21 (36.20 to 64.2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30C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66 (32.31 to 61.0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0B6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16 (39.05 to 63.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591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72 (52.48 to 72.9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7A7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.40 (54.03 to 76.7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AFB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72 (54.20 to 75.2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2DB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48 (46.87 to 68.0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589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23 (44.14 to 70.3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7EA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76 (45.25 to 68.26)</w:t>
            </w:r>
          </w:p>
        </w:tc>
      </w:tr>
      <w:tr w:rsidR="0045040E" w:rsidRPr="006868DB" w14:paraId="336B7E42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2DA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Diagnosis of hypertens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DE3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DF6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DF1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543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C04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C03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5A0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1E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8C5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1CA8BAF6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7A9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2A8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49 (43.68 to 47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786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78 (40.68 to 44.8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8DB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83 (37.94 to 41.7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890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85 (40.83 to 44.8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33D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28 (39.35 to 43.2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CE8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22 (36.42 to 40.0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B73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38 (28.59 to 32.1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711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92 (29.19 to 32.6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CE2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78 (28.81 to 32.76)</w:t>
            </w:r>
          </w:p>
        </w:tc>
      </w:tr>
      <w:tr w:rsidR="0045040E" w:rsidRPr="006868DB" w14:paraId="5BD18920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2E8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F5F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71 (46.39 to 53.0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E76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31 (44.71 to 51.9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897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31 (47.55 to 55.0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E69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23 (47.79 to 54.6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9C6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62 (49.38 to 55.8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079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10 (45.90 to 52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D0D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65 (41.25 to 48.0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CA8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58 (45.47 to 51.6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D2B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86 (43.64 to 50.09)</w:t>
            </w:r>
          </w:p>
        </w:tc>
      </w:tr>
      <w:tr w:rsidR="0045040E" w:rsidRPr="006868DB" w14:paraId="6B68E67C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77E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dyslipidem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B1C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09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5C3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B1E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B16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798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8B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CF1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F2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39AD0AFC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0B2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89A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32 (44.65 to 47.9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293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58 (41.64 to 45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747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10 (40.30 to 43.9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585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88 (41.86 to 45.9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BF2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4 (41.35 to 45.1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E6F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63 (37.79 to 41.4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A8B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90 (30.05 to 33.7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282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34 (30.59 to 34.0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534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86 (29.93 to 33.79)</w:t>
            </w:r>
          </w:p>
        </w:tc>
      </w:tr>
      <w:tr w:rsidR="0045040E" w:rsidRPr="006868DB" w14:paraId="7C6545FF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3BD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70B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31 (39.95 to 48.6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F7B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67 (38.58 to 48.7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172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08 (34.94 to 43.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18E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70 (43.77 to 51.6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E2D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35 (39.53 to 47.1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021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1 (39.90 to 46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DCE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17 (35.40 to 42.9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7F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2 (39.80 to 46.6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05F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00 (39.80 to 46.21)</w:t>
            </w:r>
          </w:p>
        </w:tc>
      </w:tr>
      <w:tr w:rsidR="0045040E" w:rsidRPr="006868DB" w14:paraId="235DDD63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435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type 2 diabetes mellit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5C9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BE1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388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57C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C02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042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85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26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BC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038B38E8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D41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47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52 (43.80 to 47.2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4E3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63 (40.70 to 44.5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845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14 (39.43 to 42.8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F5F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50 (41.67 to 45.3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ED7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52 (40.77 to 44.2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445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38 (37.67 to 41.0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CFA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14 (30.43 to 33.8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A11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02 (31.37 to 34.6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D96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90 (30.06 to 33.74)</w:t>
            </w:r>
          </w:p>
        </w:tc>
      </w:tr>
      <w:tr w:rsidR="0045040E" w:rsidRPr="006868DB" w14:paraId="7F6BA321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C78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E55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67 (48.52 to 60.8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663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81 (53.73 to 63.8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641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88 (46.17 to 57.5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6FA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15 (50.89 to 61.4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C3A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88 (48.16 to 59.6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34F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97 (43.51 to 54.4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694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50 (39.18 to 49.8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EE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85 (42.23 to 53.4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E9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11 (50.01 to 60.22)</w:t>
            </w:r>
          </w:p>
        </w:tc>
      </w:tr>
      <w:tr w:rsidR="0045040E" w:rsidRPr="006868DB" w14:paraId="6B6CBBFF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30E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rheumatoid arthrit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214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BD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6A3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EE1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AD7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B3C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C0F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93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6D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00BED065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12B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7BC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28 (44.65 to 47.9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839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60 (41.73 to 45.4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0D1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83 (40.19 to 43.4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2D3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56 (42.77 to 46.3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1BC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41 (41.70 to 45.1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6CB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30 (38.69 to 41.9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B1D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10 (31.45 to 34.7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E9B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31 (32.72 to 35.9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CC1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93 (32.19 to 35.67)</w:t>
            </w:r>
          </w:p>
        </w:tc>
      </w:tr>
      <w:tr w:rsidR="0045040E" w:rsidRPr="006868DB" w14:paraId="4F6FB294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5DD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3FA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00 (22.15 to 47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A54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30 (28.49 to 56.1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480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17 (23.13 to 49.2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B12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06 (21.92 to 46.2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15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24 (22.63 to 43.8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14A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78 (16.17 to 39.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88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07 (18.73 to 39.4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EE6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12 (11.61 to 34.6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2CC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27 (19.18 to 43.37)</w:t>
            </w:r>
          </w:p>
        </w:tc>
      </w:tr>
      <w:tr w:rsidR="0045040E" w:rsidRPr="006868DB" w14:paraId="2FCC1279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A62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allergic rhinit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8CC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254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DC9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F3C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38D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78C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3AE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E7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E0A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31777E3B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763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CF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36 (45.64 to 49.0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2CC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11 (43.17 to 47.0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0E6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26 (40.43 to 44.0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A17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85 (43.97 to 47.7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465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96 (43.09 to 46.8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B90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06 (39.35 to 42.7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9B2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86 (33.13 to 36.5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53C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46 (33.74 to 37.1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A6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37 (33.39 to 37.34)</w:t>
            </w:r>
          </w:p>
        </w:tc>
      </w:tr>
      <w:tr w:rsidR="0045040E" w:rsidRPr="006868DB" w14:paraId="5B59DDEC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7BD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E23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90 (34.53 to 43.2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1C2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29 (29.03 to 39.5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5C5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30 (35.36 to 43.2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2A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81 (32.90 to 40.7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BA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64 (30.53 to 38.7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578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27 (31.28 to 39.2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C47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09 (20.65 to 27.5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991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15 (24.82 to 31.4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DAD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96 (22.74 to 31.19)</w:t>
            </w:r>
          </w:p>
        </w:tc>
      </w:tr>
      <w:tr w:rsidR="0045040E" w:rsidRPr="006868DB" w14:paraId="28714139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82D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Diagnosis of atopic dermatit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953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700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FC8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A8C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C85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6B1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C40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E70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321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71D34C12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E94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D36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21 (44.56 to 47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1B3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13 (42.26 to 45.9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21B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75 (40.11 to 43.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326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65 (42.86 to 46.4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CFB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7 (41.54 to 44.9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76F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82 (39.22 to 42.4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CE5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53 (31.86 to 35.1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21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55 (32.90 to 36.2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2EE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56 (32.77 to 36.35)</w:t>
            </w:r>
          </w:p>
        </w:tc>
      </w:tr>
      <w:tr w:rsidR="0045040E" w:rsidRPr="006868DB" w14:paraId="3C013022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42A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D5A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36 (32.73 to 53.9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CD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16 (18.70 to 35.6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987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31 (49.01 to 67.6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37D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55 (27.60 to 47.5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FDB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00 (33.51 to 52.5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C5C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28 (17.20 to 33.3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04D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45 (14.63 to 26.2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2E0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62 (19.51 to 33.7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9E4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39 (13.84 to 26.95)</w:t>
            </w:r>
          </w:p>
        </w:tc>
      </w:tr>
      <w:tr w:rsidR="0045040E" w:rsidRPr="006868DB" w14:paraId="63E380E6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6B7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depress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336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1CC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47B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817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40C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822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1CF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0C0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D37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19C86881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D22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A01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36 (44.74 to 47.9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A91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84 (41.98 to 45.6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5C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09 (40.39 to 43.7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4ED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73 (42.93 to 46.5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989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40 (41.68 to 45.1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0CA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17 (38.56 to 41.7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526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22 (31.52 to 34.9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E3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19 (32.55 to 35.8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96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13 (32.39 to 35.88)</w:t>
            </w:r>
          </w:p>
        </w:tc>
      </w:tr>
      <w:tr w:rsidR="0045040E" w:rsidRPr="006868DB" w14:paraId="5486346C" w14:textId="77777777" w:rsidTr="00A5522A">
        <w:trPr>
          <w:trHeight w:val="330"/>
        </w:trPr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EE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77C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76 (30.91 to 46.6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FCA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84 (30.22 to 47.4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F60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6 (25.80 to 41.7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3BB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31 (29.66 to 44.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7E0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92 (30.54 to 47.3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A2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75 (32.03 to 47.4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955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81 (22.11 to 35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256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04 (27.74 to 40.3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222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26 (21.75 to 36.77)</w:t>
            </w:r>
          </w:p>
        </w:tc>
      </w:tr>
    </w:tbl>
    <w:p w14:paraId="74F17B76" w14:textId="3E5D6562" w:rsidR="005D610C" w:rsidRPr="006868DB" w:rsidRDefault="005D610C" w:rsidP="00E9299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t>Abbreviations: BMI, body mass index;</w:t>
      </w:r>
      <w:r w:rsidR="001F2E7C" w:rsidRPr="006868D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CI, confidence interval</w:t>
      </w:r>
      <w:r w:rsidR="00E92993" w:rsidRPr="006868DB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6F1A5A05" w14:textId="77777777" w:rsidR="005D610C" w:rsidRPr="006868DB" w:rsidRDefault="005D610C" w:rsidP="00E9299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t>* According to Asian-Pacific guidelines, BMI is divided into four groups: underweight (&lt;18.5 kg/m</w:t>
      </w:r>
      <w:r w:rsidRPr="006868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), normal weight (18.5–22.9 kg/m</w:t>
      </w:r>
      <w:r w:rsidRPr="006868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),</w:t>
      </w:r>
    </w:p>
    <w:p w14:paraId="387A184B" w14:textId="1B0D79B2" w:rsidR="00D952EA" w:rsidRPr="006868DB" w:rsidRDefault="005D610C" w:rsidP="00E9299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t>overweight (23.0–24.9 kg/m</w:t>
      </w:r>
      <w:r w:rsidRPr="006868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), and obese (≥25.0 kg/m</w:t>
      </w:r>
      <w:r w:rsidRPr="006868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).</w:t>
      </w:r>
      <w:r w:rsidR="009B2960" w:rsidRPr="006868DB">
        <w:rPr>
          <w:rFonts w:ascii="Times New Roman" w:eastAsia="맑은 고딕" w:hAnsi="Times New Roman" w:cs="Times New Roman"/>
          <w:sz w:val="24"/>
          <w:szCs w:val="24"/>
        </w:rPr>
        <w:br w:type="page"/>
      </w:r>
      <w:r w:rsidR="00442FE8" w:rsidRPr="006868DB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Table S2.</w:t>
      </w:r>
      <w:r w:rsidR="00442FE8" w:rsidRPr="006868D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926D8A" w:rsidRPr="006868DB">
        <w:rPr>
          <w:rFonts w:ascii="Times New Roman" w:eastAsia="맑은 고딕" w:hAnsi="Times New Roman" w:cs="Times New Roman"/>
          <w:sz w:val="24"/>
          <w:szCs w:val="24"/>
        </w:rPr>
        <w:t>National trends in the prevalence of dual users among Korean adults in the Korean National Health and Nutrition Examination Survey, 2013–2021.</w:t>
      </w:r>
    </w:p>
    <w:tbl>
      <w:tblPr>
        <w:tblW w:w="16268" w:type="dxa"/>
        <w:tblInd w:w="-15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6"/>
        <w:gridCol w:w="1414"/>
        <w:gridCol w:w="1414"/>
        <w:gridCol w:w="1414"/>
        <w:gridCol w:w="1415"/>
        <w:gridCol w:w="1415"/>
        <w:gridCol w:w="1415"/>
        <w:gridCol w:w="1415"/>
        <w:gridCol w:w="1415"/>
        <w:gridCol w:w="1415"/>
      </w:tblGrid>
      <w:tr w:rsidR="0045040E" w:rsidRPr="006868DB" w14:paraId="6B600EE7" w14:textId="77777777" w:rsidTr="00A5522A">
        <w:trPr>
          <w:trHeight w:val="330"/>
        </w:trPr>
        <w:tc>
          <w:tcPr>
            <w:tcW w:w="3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BD8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273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B49E" w14:textId="24E984AB" w:rsidR="0045040E" w:rsidRPr="006868DB" w:rsidRDefault="00E92993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ed % (95% CI)</w:t>
            </w:r>
            <w:r w:rsidR="0045040E"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5522A" w:rsidRPr="006868DB" w14:paraId="67D34C8F" w14:textId="77777777" w:rsidTr="00A5522A">
        <w:trPr>
          <w:trHeight w:val="330"/>
        </w:trPr>
        <w:tc>
          <w:tcPr>
            <w:tcW w:w="3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89759" w14:textId="77777777" w:rsidR="00A5522A" w:rsidRPr="006868DB" w:rsidRDefault="00A5522A" w:rsidP="00A552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0CAC" w14:textId="50F6E144" w:rsidR="00A5522A" w:rsidRPr="006868DB" w:rsidRDefault="00BC3A61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3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E612" w14:textId="543DE143" w:rsidR="00A5522A" w:rsidRPr="006868DB" w:rsidRDefault="00BC3A61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4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143B" w14:textId="2B45E523" w:rsidR="00A5522A" w:rsidRPr="006868DB" w:rsidRDefault="00BC3A61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5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1784" w14:textId="64148301" w:rsidR="00A5522A" w:rsidRPr="006868DB" w:rsidRDefault="00BC3A61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6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F501" w14:textId="486D71F8" w:rsidR="00A5522A" w:rsidRPr="006868DB" w:rsidRDefault="00BC3A61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7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D6DD" w14:textId="362E60DD" w:rsidR="00A5522A" w:rsidRPr="006868DB" w:rsidRDefault="00BC3A61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8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6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E2A2" w14:textId="14DC3CDC" w:rsidR="00A5522A" w:rsidRPr="006868DB" w:rsidRDefault="00BC3A61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9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9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2E8D" w14:textId="283484A7" w:rsidR="00A5522A" w:rsidRPr="006868DB" w:rsidRDefault="00BC3A61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0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3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BEEC" w14:textId="32383926" w:rsidR="00A5522A" w:rsidRPr="006868DB" w:rsidRDefault="00BC3A61" w:rsidP="00A552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21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n=</w:t>
            </w:r>
            <w:r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6</w:t>
            </w:r>
            <w:r w:rsidR="00A5522A" w:rsidRPr="006868D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5040E" w:rsidRPr="006868DB" w14:paraId="6A0AFA0C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E836" w14:textId="1B9DBED5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266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 (0.64 to 1.4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F00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9 (1.63 to 2.9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FA8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9 (3.04 to 4.7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2F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9 (1.68 to 2.7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9A7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1 (1.74 to 2.8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B01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0 (5.25 to 7.1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0D7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8 (11.73 to 14.4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6C8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33 (11.02 to 13.6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9E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6 (11.39 to 14.13)</w:t>
            </w:r>
          </w:p>
        </w:tc>
      </w:tr>
      <w:tr w:rsidR="0045040E" w:rsidRPr="006868DB" w14:paraId="3B78FA89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9B44" w14:textId="2D936B1D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group, year</w:t>
            </w:r>
            <w:r w:rsidR="00E92993"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51A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28C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0B7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AE0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008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5D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507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CE1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F37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56B7882C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34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9–3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780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 (0.45 to 1.7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614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2 (2.58 to 5.2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3FC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9 (4.53 to 8.0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7E9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3 (2.43 to 4.4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53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6 (3.03 to 5.6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A44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68 (7.85 to 11.5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05A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58 (18.76 to 24.4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804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02 (19.34 to 24.7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34F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66 (18.13 to 23.19)</w:t>
            </w:r>
          </w:p>
        </w:tc>
      </w:tr>
      <w:tr w:rsidR="0045040E" w:rsidRPr="006868DB" w14:paraId="3B0D0B6E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F2D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0–6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5A2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 (0.55 to 1.7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820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8 (0.80 to 1.9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F87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0 (1.87 to 3.5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063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8 (1.08 to 2.2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DC1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 (0.76 to 1.6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717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6 (3.99 to 6.1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C50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1 (8.38 to 11.2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9A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4 (6.56 to 9.3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BF7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35 (8.81 to 11.89)</w:t>
            </w:r>
          </w:p>
        </w:tc>
      </w:tr>
      <w:tr w:rsidR="0045040E" w:rsidRPr="006868DB" w14:paraId="776B6ABB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5FE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6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7B0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 (0.03 to 0.9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B2C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 (0.00 to 0.3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295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 (0.11 to 1.1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5B9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 (0.00 to 0.7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111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 (0.05 to 0.6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79A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 (0.00 to 1.1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840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9 (0.93 to 2.6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1A7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 (0.42 to 1.8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8AC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5 (0.58 to 2.13)</w:t>
            </w:r>
          </w:p>
        </w:tc>
      </w:tr>
      <w:tr w:rsidR="0045040E" w:rsidRPr="006868DB" w14:paraId="7FC71EEE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71B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FF0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9A2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6F8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66D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DC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2CD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702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453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304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60E7C5BE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9C6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E72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5 (1.04 to 2.4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953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2 (2.90 to 5.3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0EE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7 (5.02 to 7.9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A42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3 (2.89 to 4.7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967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6 (2.83 to 4.6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C19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1 (8.90 to 12.1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1CE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36 (19.17 to 23.5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0D4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49 (17.48 to 21.5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1ED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58 (18.38 to 22.78)</w:t>
            </w:r>
          </w:p>
        </w:tc>
      </w:tr>
      <w:tr w:rsidR="0045040E" w:rsidRPr="006868DB" w14:paraId="05EC0421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E73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C12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 (0.02 to 0.5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3B7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 (0.07 to 0.6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700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4 (0.58 to 1.7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1CB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 (0.14 to 0.6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F76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 (0.26 to 1.1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9FD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8 (1.01 to 1.9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56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1 (3.01 to 5.2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593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4 (3.16 to 5.3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112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7 (2.99 to 4.96)</w:t>
            </w:r>
          </w:p>
        </w:tc>
      </w:tr>
      <w:tr w:rsidR="0045040E" w:rsidRPr="006868DB" w14:paraId="0285BBBA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278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ion of residenc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23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29C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991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031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787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A21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D21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352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555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0E1FA3DB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83F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rba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94A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 (0.60 to 1.5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5C7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1 (1.68 to 3.1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C36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3 (3.05 to 4.8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2A8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3 (1.59 to 2.6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23E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9 (1.75 to 3.0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45B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3 (5.46 to 7.5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58A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94 (12.50 to 15.3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742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96 (11.52 to 14.3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184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57 (12.04 to 15.10)</w:t>
            </w:r>
          </w:p>
        </w:tc>
      </w:tr>
      <w:tr w:rsidR="0045040E" w:rsidRPr="006868DB" w14:paraId="5A88F913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BB6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Rural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77F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4 (0.03 to 2.0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85F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9 (0.20 to 2.9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2DE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7 (1.27 to 6.0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89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4 (1.18 to 3.9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2E7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4 (0.62 to 3.0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62A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4 (2.12 to 5.7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7F9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1 (5.54 to 11.2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F00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9 (5.75 to 11.2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731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05 (5.64 to 10.46)</w:t>
            </w:r>
          </w:p>
        </w:tc>
      </w:tr>
      <w:tr w:rsidR="0045040E" w:rsidRPr="006868DB" w14:paraId="4793A14D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2A1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al leve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91B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D9A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289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474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620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8E9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19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3EE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95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59CC87FA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D28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Elementary school or lower educatio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55E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 (0.00 to 0.3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9F1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 (0.00 to 0.5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48E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 (0.09 to 2.5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D90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 (0.16 to 1.6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EA7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 (0.00 to 0.5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9F0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CA2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4 (0.24 to 2.4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33D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 (0.00 to 0.8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0B7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7 (0.00 to 2.68)</w:t>
            </w:r>
          </w:p>
        </w:tc>
      </w:tr>
      <w:tr w:rsidR="0045040E" w:rsidRPr="006868DB" w14:paraId="46AE2FAC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55D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iddle schoo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FE2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0 (0.18 to 3.6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061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 (0.00 to 1.4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9E1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4 (1.03 to 6.4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83E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 (0.01 to 2.0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89C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 (0.00 to 1.0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BFB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5 (0.56 to 4.9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294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4 (2.79 to 7.8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FD7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6 (0.52 to 3.7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211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0 (0.40 to 3.99)</w:t>
            </w:r>
          </w:p>
        </w:tc>
      </w:tr>
      <w:tr w:rsidR="0045040E" w:rsidRPr="006868DB" w14:paraId="6C0CE8DD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C7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igh schoo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46C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0 (0.67 to 2.5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694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 (1.17 to 3.3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F98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4 (2.71 to 5.9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5C8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7 (1.85 to 3.9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A93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6 (0.94 to 2.7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640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8 (4.20 to 7.3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06D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1 (9.74 to 14.2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125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4 (8.33 to 12.7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8D7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4 (9.68 to 14.40)</w:t>
            </w:r>
          </w:p>
        </w:tc>
      </w:tr>
      <w:tr w:rsidR="0045040E" w:rsidRPr="006868DB" w14:paraId="43D62D56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44B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llege or higher educatio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356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 (0.25 to 1.2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C15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6 (2.03 to 4.0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989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3 (3.06 to 5.4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DA5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8 (1.55 to 3.0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C3E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0 (2.29 to 4.1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14C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9 (6.51 to 9.4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845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39 (14.40 to 18.3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DA3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98 (14.20 to 17.7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5D4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02 (14.12 to 17.93)</w:t>
            </w:r>
          </w:p>
        </w:tc>
      </w:tr>
      <w:tr w:rsidR="0045040E" w:rsidRPr="006868DB" w14:paraId="310B68CC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187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usehold incom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F12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A0D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187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B4A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2F7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453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15A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19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242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6E3650F5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2D4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west quartil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EE7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 (0.00 to 1.5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ED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 (0.00 to 1.2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354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6 (1.65 to 5.8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9D3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8 (0.46 to 2.2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3E4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2 (0.57 to 3.4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BD3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1 (1.66 to 4.9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4F2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6 (6.18 to 12.3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943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2 (4.33 to 9.5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E40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4 (3.80 to 7.89)</w:t>
            </w:r>
          </w:p>
        </w:tc>
      </w:tr>
      <w:tr w:rsidR="0045040E" w:rsidRPr="006868DB" w14:paraId="73D10897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A93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econd quartil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41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 (0.11 to 1.7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821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4 (0.79 to 2.8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A06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9 (1.98 to 5.2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109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6 (1.30 to 3.2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99D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 (0.44 to 2.5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918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8 (4.00 to 7.3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6EA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52 (9.46 to 13.5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628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07 (8.56 to 13.5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793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4 (9.27 to 15.02)</w:t>
            </w:r>
          </w:p>
        </w:tc>
      </w:tr>
      <w:tr w:rsidR="0045040E" w:rsidRPr="006868DB" w14:paraId="12FC814F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871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ird quartil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198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1 (0.49 to 2.3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5B5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5 (2.00 to 4.9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E58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2 (3.17 to 6.8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AD8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8 (1.26 to 3.1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E7B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8 (1.49 to 3.6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599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0 (4.78 to 8.2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3CC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39 (12.86 to 17.9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F50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0 (10.52 to 14.8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4A7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2 (11.14 to 16.31)</w:t>
            </w:r>
          </w:p>
        </w:tc>
      </w:tr>
      <w:tr w:rsidR="0045040E" w:rsidRPr="006868DB" w14:paraId="419F7211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664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ighest quartil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7C9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 (0.42 to 1.5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D1A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2 (1.10 to 3.1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64C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9 (1.65 to 4.5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60F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1 (1.50 to 3.5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C2E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3 (1.64 to 3.8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2C7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8 (6.03 to 9.1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520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4 (11.52 to 15.9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BCD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50 (12.32 to 16.6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C1E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51 (12.22 to 16.79)</w:t>
            </w:r>
          </w:p>
        </w:tc>
      </w:tr>
      <w:tr w:rsidR="0045040E" w:rsidRPr="006868DB" w14:paraId="10AFFBA7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C40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 group *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0FD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A58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4B3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39E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C40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0B1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679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D7B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E14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434C2B4A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DD6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nderweight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B66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 (0.00 to 0.5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FB1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4 (0.00 to 6.4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817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7 (1.04 to 11.7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73F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EF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2 (0.00 to 5.7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04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 (0.00 to 2.0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8B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4 (3.23 to 12.6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185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76 (4.22 to 11.3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0D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30 (4.91 to 13.69)</w:t>
            </w:r>
          </w:p>
        </w:tc>
      </w:tr>
      <w:tr w:rsidR="0045040E" w:rsidRPr="006868DB" w14:paraId="3F6C3985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82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rmal weight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54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 (0.30 to 1.3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012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0 (1.19 to 2.8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0EE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7 (2.11 to 4.2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B18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2 (0.85 to 2.3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658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3 (0.79 to 2.0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C67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6 (3.48 to 5.4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85F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93 (8.94 to 12.9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0E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03 (7.14 to 10.9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5F5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0 (7.92 to 11.49)</w:t>
            </w:r>
          </w:p>
        </w:tc>
      </w:tr>
      <w:tr w:rsidR="0045040E" w:rsidRPr="006868DB" w14:paraId="7596E671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68C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verweight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5C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 (0.39 to 2.1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D70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6 (0.56 to 2.7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B63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5 (1.55 to 4.7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BF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1 (1.34 to 3.2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1C7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5 (1.02 to 3.0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972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6 (4.70 to 8.4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0E9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1 (10.72 to 15.7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119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82 (11.39 to 16.2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EFF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6 (9.83 to 15.69)</w:t>
            </w:r>
          </w:p>
        </w:tc>
      </w:tr>
      <w:tr w:rsidR="0045040E" w:rsidRPr="006868DB" w14:paraId="7EFE5075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65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bes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20B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1 (0.52 to 2.0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B3E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2 (1.67 to 4.3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207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1 (3.29 to 6.5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8C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9 (2.01 to 3.9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F2B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2 (2.33 to 4.5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264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9 (6.43 to 10.5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830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06 (13.82 to 18.3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BE0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80 (12.74 to 16.8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9AA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13 (13.70 to 18.56)</w:t>
            </w:r>
          </w:p>
        </w:tc>
      </w:tr>
      <w:tr w:rsidR="0045040E" w:rsidRPr="006868DB" w14:paraId="39F519C0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9D8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213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6CE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F5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5F2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22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261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CD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74C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F56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5559D449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B0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arri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CD2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 (0.53 to 1.3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152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5 (0.94 to 1.9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63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3 (2.02 to 3.4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038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3 (1.07 to 1.9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E74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5 (1.17 to 2.1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453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9 (3.95 to 5.8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05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1 (8.44 to 10.9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DC8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5 (7.46 to 9.8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FAB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03 (8.65 to 11.40)</w:t>
            </w:r>
          </w:p>
        </w:tc>
      </w:tr>
      <w:tr w:rsidR="0045040E" w:rsidRPr="006868DB" w14:paraId="7A5A73EA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C8E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nmarri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9A8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5 (0.41 to 2.3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4D2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2 (2.83 to 7.0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248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3 (4.81 to 9.8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ABA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9 (2.71 to 5.8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36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9 (2.59 to 5.9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4B8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05 (7.78 to 12.3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49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54 (19.94 to 27.1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A8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84 (18.89 to 24.7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D5F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85 (16.84 to 22.86)</w:t>
            </w:r>
          </w:p>
        </w:tc>
      </w:tr>
      <w:tr w:rsidR="0045040E" w:rsidRPr="006868DB" w14:paraId="13191D0B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DCA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ive health leve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F9C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54A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D44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39D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316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ABD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318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5E7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8FB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4C416C7C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FB2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igh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C31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0.35 to 1.6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C8E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 (0.34 to 1.8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42A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5 (2.11 to 4.5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AAE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3 (1.04 to 3.0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773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0 (0.97 to 3.0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68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3 (2.42 to 4.6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54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13 (11.97 to 16.2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9E0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90 (8.85 to 12.9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8A2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7 (10.23 to 13.91)</w:t>
            </w:r>
          </w:p>
        </w:tc>
      </w:tr>
      <w:tr w:rsidR="0045040E" w:rsidRPr="006868DB" w14:paraId="354FF67C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BB3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iddl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3BF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 (0.53 to 1.6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7C4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4 (1.94 to 3.9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363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1 (2.98 to 5.0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8D7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2 (1.45 to 2.8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D6C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5 (1.50 to 3.0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CA1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2 (5.96 to 8.4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805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26 (10.62 to 13.9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54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2 (11.22 to 14.8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170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19 (12.30 to 16.09)</w:t>
            </w:r>
          </w:p>
        </w:tc>
      </w:tr>
      <w:tr w:rsidR="0045040E" w:rsidRPr="006868DB" w14:paraId="6BC34C4C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C5B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w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FE8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 (0.10 to 2.11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4C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4 (1.13 to 4.1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809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4 (2.38 to 6.7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25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6 (1.50 to 3.8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402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4 (1.34 to 4.7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6B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04 (5.60 to 10.4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306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53 (10.13 to 16.9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FA9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2 (9.70 to 15.9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79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04 (7.28 to 12.81)</w:t>
            </w:r>
          </w:p>
        </w:tc>
      </w:tr>
      <w:tr w:rsidR="0045040E" w:rsidRPr="006868DB" w14:paraId="2FD9E577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E48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jective stress leve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4F6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46D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1AB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ED6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3DF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0E3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399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14B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E5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633AA2CF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D5C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igh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15E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 (0.27 to 1.3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19F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2 (1.38 to 4.2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C02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6 (4.76 to 8.3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39D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0 (2.03 to 3.9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CF7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7 (2.08 to 4.6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B4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3 (5.59 to 9.2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926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6 (15.28 to 20.2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FC7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64 (14.86 to 20.4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78A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02 (14.27 to 19.78)</w:t>
            </w:r>
          </w:p>
        </w:tc>
      </w:tr>
      <w:tr w:rsidR="0045040E" w:rsidRPr="006868DB" w14:paraId="0B79D75E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D5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iddl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74C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 (0.59 to 1.8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A3D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4 (1.45 to 3.2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A67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3 (1.99 to 3.8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9C3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7 (1.38 to 2.7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B46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1 (1.26 to 2.5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B56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8 (5.08 to 7.4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26C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7 (9.87 to 13.0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604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0 (9.21 to 11.7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88A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80 (10.22 to 13.37)</w:t>
            </w:r>
          </w:p>
        </w:tc>
      </w:tr>
      <w:tr w:rsidR="0045040E" w:rsidRPr="006868DB" w14:paraId="08DEBF6D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F82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w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DE0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 (0.11 to 1.3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23F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5 (0.00 to 2.3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77A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3 (0.52 to 3.1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E8B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 (0.19 to 1.8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339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6 (0.54 to 2.7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AE1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2 (2.14 to 5.2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EBB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4 (7.13 to 12.5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8D8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4 (5.17 to 11.1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1B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92 (5.86 to 11.99)</w:t>
            </w:r>
          </w:p>
        </w:tc>
      </w:tr>
      <w:tr w:rsidR="0045040E" w:rsidRPr="006868DB" w14:paraId="331E623F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6A9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consumption, days/month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692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28F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EBE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5BD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BC7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032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253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A43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08D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67C7F2F7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D69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&lt;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3D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 (0.01 to 0.5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479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4 (0.70 to 2.3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CCE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 (0.38 to 2.1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DFC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7 (0.49 to 1.8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E7E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 (0.45 to 1.8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A13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5 (1.96 to 3.7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AC3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5 (4.29 to 6.8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E59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04 (4.76 to 7.3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7DA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3 (5.50 to 8.55)</w:t>
            </w:r>
          </w:p>
        </w:tc>
      </w:tr>
      <w:tr w:rsidR="0045040E" w:rsidRPr="006868DB" w14:paraId="38D39833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D5A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1–4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656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 (0.30 to 1.3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CC1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0 (1.28 to 3.3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D75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3 (2.82 to 5.4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F80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2 (1.88 to 3.7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B1F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6 (1.60 to 3.5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F14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1 (5.06 to 7.9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1D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36 (12.21 to 16.5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B9B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51 (12.08 to 16.9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BA0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6 (10.59 to 14.92)</w:t>
            </w:r>
          </w:p>
        </w:tc>
      </w:tr>
      <w:tr w:rsidR="0045040E" w:rsidRPr="006868DB" w14:paraId="2D902078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9C3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≥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D2F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5 (1.11 to 3.8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C6D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7 (1.95 to 4.5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E4A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7 (5.39 to 9.1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67A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9 (1.72 to 3.4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9BD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4 (2.22 to 4.6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014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2 (8.31 to 12.7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3AE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60 (19.56 to 25.6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DE3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11 (16.34 to 21.8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F12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43 (20.11 to 26.76)</w:t>
            </w:r>
          </w:p>
        </w:tc>
      </w:tr>
      <w:tr w:rsidR="0045040E" w:rsidRPr="006868DB" w14:paraId="2EFF4335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5C4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strok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207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B8C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FAA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2B5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604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5C0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843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FB5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0B8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599CF4BB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1E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09D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 (0.65 to 1.4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AA4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9 (1.63 to 2.9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7D8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2 (3.06 to 4.7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76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3 (1.71 to 2.7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EAE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5 (1.77 to 2.9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29E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5 (5.29 to 7.2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A30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5 (11.79 to 14.5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70C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37 (11.07 to 13.6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343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8 (11.50 to 14.25)</w:t>
            </w:r>
          </w:p>
        </w:tc>
      </w:tr>
      <w:tr w:rsidR="0045040E" w:rsidRPr="006868DB" w14:paraId="6341B2CA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8B5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678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F85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 (0.00 to 4.1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02D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9 (0.00 to 5.6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EF8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111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6D8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5 (0.00 to 7.8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92C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92 (1.78 to 16.0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34C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4 (0.00 to 19.1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ED7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40 (0.54 to 10.26)</w:t>
            </w:r>
          </w:p>
        </w:tc>
      </w:tr>
      <w:tr w:rsidR="0045040E" w:rsidRPr="006868DB" w14:paraId="562C7574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D0F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angina pectori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741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3A5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F69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2C3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062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5A2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A56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27B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A18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7648260E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C7B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C85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 (0.61 to 1.4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635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1 (1.65 to 2.9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E88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3 (3.06 to 4.7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5AA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2 (1.71 to 2.7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996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4 (1.76 to 2.9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F11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8 (5.31 to 7.2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014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7 (11.81 to 14.5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FFA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39 (11.08 to 13.7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4AA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9 (11.51 to 14.27)</w:t>
            </w:r>
          </w:p>
        </w:tc>
      </w:tr>
      <w:tr w:rsidR="0045040E" w:rsidRPr="006868DB" w14:paraId="53A51D52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D50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733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6 (0.00 to 5.7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BA8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887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 (0.00 to 3.0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F2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5E9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45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3B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6 (0.82 to 13.3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27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7 (0.00 to 20.8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788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 (0.00 to 5.02)</w:t>
            </w:r>
          </w:p>
        </w:tc>
      </w:tr>
      <w:tr w:rsidR="0045040E" w:rsidRPr="006868DB" w14:paraId="02AC5A43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A39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hypertensio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9DC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E78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88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20A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CD6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083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DC3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8A6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F8C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48F7FF0F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74E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EDC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9 (0.70 to 1.6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DC8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2 (1.76 to 3.2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78C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3 (3.34 to 5.3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E0D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4 (1.85 to 3.0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E96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7 (1.84 to 3.1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147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2 (5.65 to 7.7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039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34 (12.84 to 15.8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E88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84 (12.34 to 15.3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C0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3 (12.44 to 15.61)</w:t>
            </w:r>
          </w:p>
        </w:tc>
      </w:tr>
      <w:tr w:rsidR="0045040E" w:rsidRPr="006868DB" w14:paraId="0DC3F6CF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BD4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02D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 (0.00 to 0.6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0A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 (0.09 to 1.7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E87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9 (0.72 to 2.6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247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 (0.41 to 1.7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30D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3 (0.65 to 2.4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7DB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6 (2.29 to 5.2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F9E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6 (5.57 to 9.5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F3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7 (3.82 to 7.5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B3D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8 (5.31 to 9.65)</w:t>
            </w:r>
          </w:p>
        </w:tc>
      </w:tr>
      <w:tr w:rsidR="0045040E" w:rsidRPr="006868DB" w14:paraId="1D6ABA20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2EA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dyslipidemi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932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70B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15D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AE8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DD6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EEB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E02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69A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AAF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0FED30E0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2E0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723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 (0.59 to 1.4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D61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3 (1.62 to 3.0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CF6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8 (3.33 to 5.2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77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0 (1.83 to 2.9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C3F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5 (1.82 to 3.0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8F6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4 (5.47 to 7.6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56D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99 (12.50 to 15.4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F3B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50 (12.02 to 14.9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6DE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13 (12.67 to 15.58)</w:t>
            </w:r>
          </w:p>
        </w:tc>
      </w:tr>
      <w:tr w:rsidR="0045040E" w:rsidRPr="006868DB" w14:paraId="1BAD4936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CD9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763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 (0.00 to 2.6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FDF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7 (0.28 to 3.4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76C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 (0.24 to 1.6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4A7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 (0.17 to 1.5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B9F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 (0.24 to 2.7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848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8 (2.52 to 5.8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404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7 (5.89 to 10.4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91F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6 (4.35 to 8.7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130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6 (4.38 to 8.95)</w:t>
            </w:r>
          </w:p>
        </w:tc>
      </w:tr>
      <w:tr w:rsidR="0045040E" w:rsidRPr="006868DB" w14:paraId="6AAEBEE4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5E6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Diagnosis of type 2 diabetes mellitu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81B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28D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62C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09C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A65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B81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2BB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D6F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1F1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1D8AF54A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2A5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FD1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4 (0.61 to 1.4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23E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3 (1.65 to 3.0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8EB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7 (3.08 to 4.8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C56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6 (1.73 to 2.8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6F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9 (1.79 to 2.9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80B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3 (5.33 to 7.3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BB2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2 (11.70 to 14.5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BC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9 (11.52 to 14.2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428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36 (11.91 to 14.81)</w:t>
            </w:r>
          </w:p>
        </w:tc>
      </w:tr>
      <w:tr w:rsidR="0045040E" w:rsidRPr="006868DB" w14:paraId="447472E5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D81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041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 (0.00 to 2.82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758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3 (0.00 to 3.2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56D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8 (0.19 to 4.9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5D8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 (0.12 to 2.3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374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 (0.12 to 2.3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3E7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7 (1.41 to 7.1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14F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52 (8.50 to 16.5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C2C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9 (2.95 to 8.4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734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4 (3.44 to 9.23)</w:t>
            </w:r>
          </w:p>
        </w:tc>
      </w:tr>
      <w:tr w:rsidR="0045040E" w:rsidRPr="006868DB" w14:paraId="5E0186A0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82D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rheumatoid arthriti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A50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F4B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437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C39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4B2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B07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BAC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1D9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C20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0E2DC015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856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EC7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 (0.65 to 1.4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F9C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1 (1.65 to 2.9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26C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7 (3.01 to 4.7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7D5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2 (1.71 to 2.7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B05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4 (1.77 to 2.9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F07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9 (5.22 to 7.1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222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3 (11.86 to 14.5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339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39 (11.07 to 13.7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EFF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4 (11.47 to 14.21)</w:t>
            </w:r>
          </w:p>
        </w:tc>
      </w:tr>
      <w:tr w:rsidR="0045040E" w:rsidRPr="006868DB" w14:paraId="67F62BC0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A7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98D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986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595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40 (0.00 to 12.8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9DA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B08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9A6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3 (0.00 to 14.8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7B8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9 (0.00 to 7.1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75C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6 (0.65 to 13.2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93C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2 (0.49 to 10.75)</w:t>
            </w:r>
          </w:p>
        </w:tc>
      </w:tr>
      <w:tr w:rsidR="0045040E" w:rsidRPr="006868DB" w14:paraId="3B9B527E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607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allergic rhiniti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3E1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230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083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6BC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EC8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1AC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3A0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460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935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1F6EF718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816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B0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9 (0.62 to 1.56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344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 (1.53 to 2.95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F45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2 (2.92 to 4.7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723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0 (1.56 to 2.6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509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8 (1.58 to 2.7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9BE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6 (4.85 to 6.8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C2A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53 (11.11 to 13.9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DF5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6 (10.66 to 13.4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799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0 (10.27 to 13.13)</w:t>
            </w:r>
          </w:p>
        </w:tc>
      </w:tr>
      <w:tr w:rsidR="0045040E" w:rsidRPr="006868DB" w14:paraId="619981D6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07A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1A0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 (0.09 to 1.5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987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5 (0.93 to 4.1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50C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2 (2.13 to 6.3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58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8 (1.36 to 4.0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E7B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9 (1.46 to 4.5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E88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9 (5.74 to 10.2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0C4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74 (12.78 to 18.7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26E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0 (10.64 to 16.5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41F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7 (14.26 to 21.29)</w:t>
            </w:r>
          </w:p>
        </w:tc>
      </w:tr>
      <w:tr w:rsidR="0045040E" w:rsidRPr="006868DB" w14:paraId="7C915039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D82A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atopic dermatiti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B2E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141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B8A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001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6F7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CEE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1CA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581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E05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69C3D765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A1E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024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 (0.59 to 1.4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AAB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7 (1.61 to 2.9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4C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4 (2.99 to 4.6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0CF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7 (1.65 to 2.7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8341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 (1.66 to 2.8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2EA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1 (4.99 to 6.8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896D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95 (11.60 to 14.3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E7B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5 (10.78 to 13.3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945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54 (11.17 to 13.91)</w:t>
            </w:r>
          </w:p>
        </w:tc>
      </w:tr>
      <w:tr w:rsidR="0045040E" w:rsidRPr="006868DB" w14:paraId="4791A2FF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3F5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E96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4 (0.00 to 4.5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12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6 (0.00 to 6.33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4CEE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0 (0.87 to 9.7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F5A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3 (0.00 to 5.59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653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9 (0.40 to 7.7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668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49 (6.87 to 18.1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C1B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19 (9.74 to 22.6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0E9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08 (11.82 to 24.3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CEE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30 (10.60 to 24.00)</w:t>
            </w:r>
          </w:p>
        </w:tc>
      </w:tr>
      <w:tr w:rsidR="0045040E" w:rsidRPr="006868DB" w14:paraId="32F4AC56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E3E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is of depressio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276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524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8E2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C9D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A02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009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9E2F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2CF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F868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5040E" w:rsidRPr="006868DB" w14:paraId="7EEF75BE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312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No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FA0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 (0.62 to 1.47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06F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0 (1.57 to 2.84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8B8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0 (3.03 to 4.7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2EB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 (1.71 to 2.7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8570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5 (1.68 to 2.8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FAC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7 (5.22 to 7.1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272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9 (11.81 to 14.57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8C5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22 (10.94 to 13.5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B8C7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73 (11.36 to 14.11)</w:t>
            </w:r>
          </w:p>
        </w:tc>
      </w:tr>
      <w:tr w:rsidR="0045040E" w:rsidRPr="006868DB" w14:paraId="2EE8AE75" w14:textId="77777777" w:rsidTr="00A5522A">
        <w:trPr>
          <w:trHeight w:val="330"/>
        </w:trPr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F6D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FAB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 (0.00 to 2.69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F912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5 (0.41 to 7.3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2964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4 (0.00 to 7.36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B2EC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6 (0.00 to 2.8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0085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0 (0.00 to 8.9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C0A9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2 (2.93 to 10.90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0523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39 (5.45 to 15.3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DF36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49 (9.33 to 19.65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101B" w14:textId="77777777" w:rsidR="0045040E" w:rsidRPr="006868DB" w:rsidRDefault="0045040E" w:rsidP="004504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6 (8.56 to 17.96)</w:t>
            </w:r>
          </w:p>
        </w:tc>
      </w:tr>
    </w:tbl>
    <w:p w14:paraId="4FC5D8FC" w14:textId="5C9DB2E3" w:rsidR="00A55CB1" w:rsidRPr="006868DB" w:rsidRDefault="00A55CB1" w:rsidP="00E92993">
      <w:pPr>
        <w:widowControl/>
        <w:wordWrap/>
        <w:autoSpaceDE/>
        <w:autoSpaceDN/>
        <w:spacing w:after="0"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t>Abbreviations: BMI, body mass index; CI, confidence interval; NNTP, noncombustible nicotine or tobacco product.</w:t>
      </w:r>
    </w:p>
    <w:p w14:paraId="742229C3" w14:textId="77777777" w:rsidR="00A55CB1" w:rsidRPr="006868DB" w:rsidRDefault="00A55CB1" w:rsidP="00E92993">
      <w:pPr>
        <w:widowControl/>
        <w:wordWrap/>
        <w:autoSpaceDE/>
        <w:autoSpaceDN/>
        <w:spacing w:after="0"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t>* According to Asian-Pacific guidelines, BMI is divided into four groups: underweight (&lt;18.5 kg/m</w:t>
      </w:r>
      <w:r w:rsidRPr="006868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), normal weight (18.5–22.9 kg/m</w:t>
      </w:r>
      <w:r w:rsidRPr="006868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),</w:t>
      </w:r>
    </w:p>
    <w:p w14:paraId="3F005238" w14:textId="07ED7FB5" w:rsidR="002B7135" w:rsidRPr="006868DB" w:rsidRDefault="00A55CB1" w:rsidP="00E92993">
      <w:pPr>
        <w:widowControl/>
        <w:wordWrap/>
        <w:autoSpaceDE/>
        <w:autoSpaceDN/>
        <w:spacing w:after="0" w:line="276" w:lineRule="auto"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t>overweight (23.0–24.9 kg/m</w:t>
      </w:r>
      <w:r w:rsidRPr="006868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), and obese (≥25.0 kg/m</w:t>
      </w:r>
      <w:r w:rsidRPr="006868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).</w:t>
      </w:r>
      <w:r w:rsidR="00D717E7" w:rsidRPr="006868D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2B7135" w:rsidRPr="006868DB">
        <w:rPr>
          <w:rFonts w:ascii="Times New Roman" w:eastAsia="맑은 고딕" w:hAnsi="Times New Roman" w:cs="Times New Roman"/>
          <w:sz w:val="24"/>
          <w:szCs w:val="24"/>
        </w:rPr>
        <w:t xml:space="preserve">         </w:t>
      </w:r>
    </w:p>
    <w:bookmarkEnd w:id="6"/>
    <w:p w14:paraId="6D19B0CA" w14:textId="3E18A13C" w:rsidR="00894486" w:rsidRPr="006868DB" w:rsidRDefault="00894486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6D9E0863" w14:textId="06FA08A0" w:rsidR="00A422D3" w:rsidRPr="006868DB" w:rsidRDefault="00A422D3" w:rsidP="009D3CA2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bookmarkStart w:id="8" w:name="_Hlk201782022"/>
      <w:r w:rsidRPr="006868DB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lastRenderedPageBreak/>
        <w:t>T</w:t>
      </w:r>
      <w:r w:rsidRPr="006868DB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able </w:t>
      </w:r>
      <w:r w:rsidR="001F2E7C" w:rsidRPr="006868DB">
        <w:rPr>
          <w:rFonts w:ascii="Times New Roman" w:eastAsia="맑은 고딕" w:hAnsi="Times New Roman" w:cs="Times New Roman"/>
          <w:b/>
          <w:bCs/>
          <w:sz w:val="24"/>
          <w:szCs w:val="24"/>
        </w:rPr>
        <w:t>S</w:t>
      </w:r>
      <w:r w:rsidRPr="006868DB">
        <w:rPr>
          <w:rFonts w:ascii="Times New Roman" w:eastAsia="맑은 고딕" w:hAnsi="Times New Roman" w:cs="Times New Roman"/>
          <w:b/>
          <w:bCs/>
          <w:sz w:val="24"/>
          <w:szCs w:val="24"/>
        </w:rPr>
        <w:t>3.</w:t>
      </w:r>
      <w:r w:rsidR="00E92993" w:rsidRPr="006868DB">
        <w:rPr>
          <w:rFonts w:ascii="Times New Roman" w:eastAsia="맑은 고딕" w:hAnsi="Times New Roman" w:cs="Times New Roman"/>
          <w:sz w:val="24"/>
          <w:szCs w:val="24"/>
        </w:rPr>
        <w:t xml:space="preserve"> Comparison of health outcome associations between exclusive </w:t>
      </w:r>
      <w:r w:rsidR="001F2E7C" w:rsidRPr="006868DB">
        <w:rPr>
          <w:rFonts w:ascii="Times New Roman" w:eastAsia="맑은 고딕" w:hAnsi="Times New Roman" w:cs="Times New Roman"/>
          <w:sz w:val="24"/>
          <w:szCs w:val="24"/>
        </w:rPr>
        <w:t>combustible cigarette</w:t>
      </w:r>
      <w:r w:rsidR="00E92993" w:rsidRPr="006868DB">
        <w:rPr>
          <w:rFonts w:ascii="Times New Roman" w:eastAsia="맑은 고딕" w:hAnsi="Times New Roman" w:cs="Times New Roman"/>
          <w:sz w:val="24"/>
          <w:szCs w:val="24"/>
        </w:rPr>
        <w:t xml:space="preserve"> users and dual users</w:t>
      </w:r>
      <w:r w:rsidR="00D47403" w:rsidRPr="006868DB">
        <w:rPr>
          <w:rFonts w:ascii="Times New Roman" w:eastAsia="맑은 고딕" w:hAnsi="Times New Roman" w:cs="Times New Roman"/>
          <w:sz w:val="24"/>
          <w:szCs w:val="24"/>
        </w:rPr>
        <w:t xml:space="preserve"> among Korean adults in the Korea National Health and Nutrition Examination Survey, 2013–2021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9"/>
        <w:gridCol w:w="3817"/>
        <w:gridCol w:w="3370"/>
        <w:gridCol w:w="3691"/>
      </w:tblGrid>
      <w:tr w:rsidR="001F2E7C" w:rsidRPr="006868DB" w14:paraId="6A2FE843" w14:textId="77777777" w:rsidTr="001F2E7C">
        <w:trPr>
          <w:trHeight w:val="380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BF65" w14:textId="33AFDDBA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 outcomes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6539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 type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2C3F" w14:textId="0BC3267E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OR (95% CI)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28AB" w14:textId="4FA977C6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ude OR (95% CI)</w:t>
            </w:r>
          </w:p>
        </w:tc>
      </w:tr>
      <w:tr w:rsidR="001F2E7C" w:rsidRPr="006868DB" w14:paraId="24D91694" w14:textId="77777777" w:rsidTr="001F2E7C">
        <w:trPr>
          <w:trHeight w:val="380"/>
        </w:trPr>
        <w:tc>
          <w:tcPr>
            <w:tcW w:w="11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51CB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B176" w14:textId="2911A5AD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Exclusive combustible cigarette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D81B" w14:textId="3E8DD18C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357E" w14:textId="4939958D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1F2E7C" w:rsidRPr="006868DB" w14:paraId="78E90209" w14:textId="77777777" w:rsidTr="001F2E7C">
        <w:trPr>
          <w:trHeight w:val="380"/>
        </w:trPr>
        <w:tc>
          <w:tcPr>
            <w:tcW w:w="11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3FC04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ED89" w14:textId="3CBC793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Dual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7092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 (0.54 to 1.51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9002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4 (2.35 to 3.43)</w:t>
            </w:r>
          </w:p>
        </w:tc>
      </w:tr>
      <w:tr w:rsidR="001F2E7C" w:rsidRPr="006868DB" w14:paraId="3965D3A7" w14:textId="77777777" w:rsidTr="001F2E7C">
        <w:trPr>
          <w:trHeight w:val="380"/>
        </w:trPr>
        <w:tc>
          <w:tcPr>
            <w:tcW w:w="11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0CA8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ina pectoris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4667" w14:textId="3CE4294F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Exclusive combustible cigarette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87D4" w14:textId="51E999C6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6BE8" w14:textId="2FC06DE3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1F2E7C" w:rsidRPr="006868DB" w14:paraId="1053F76F" w14:textId="77777777" w:rsidTr="001F2E7C">
        <w:trPr>
          <w:trHeight w:val="381"/>
        </w:trPr>
        <w:tc>
          <w:tcPr>
            <w:tcW w:w="11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9213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A5AA" w14:textId="5B756155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Dual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3E86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 (0.33 to 1.64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DCF0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0 (2.47 to 3.65)</w:t>
            </w:r>
          </w:p>
        </w:tc>
      </w:tr>
      <w:tr w:rsidR="001F2E7C" w:rsidRPr="006868DB" w14:paraId="5FC40D4E" w14:textId="77777777" w:rsidTr="001F2E7C">
        <w:trPr>
          <w:trHeight w:val="380"/>
        </w:trPr>
        <w:tc>
          <w:tcPr>
            <w:tcW w:w="11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160D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9117" w14:textId="7612BBC2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Exclusive combustible cigarette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0B2D" w14:textId="38765532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4C35" w14:textId="5D93FAC9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1F2E7C" w:rsidRPr="006868DB" w14:paraId="23B78CC7" w14:textId="77777777" w:rsidTr="001F2E7C">
        <w:trPr>
          <w:trHeight w:val="380"/>
        </w:trPr>
        <w:tc>
          <w:tcPr>
            <w:tcW w:w="11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F493E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BC8B" w14:textId="62605B80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Dual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056C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 (0.73 to 1.02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D037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9 (2.08 to 2.74)</w:t>
            </w:r>
          </w:p>
        </w:tc>
      </w:tr>
      <w:tr w:rsidR="001F2E7C" w:rsidRPr="006868DB" w14:paraId="369FD77E" w14:textId="77777777" w:rsidTr="001F2E7C">
        <w:trPr>
          <w:trHeight w:val="380"/>
        </w:trPr>
        <w:tc>
          <w:tcPr>
            <w:tcW w:w="11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7181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3914" w14:textId="2D38A3D2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Exclusive combustible cigarette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9E97" w14:textId="0F5C38E1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0F04" w14:textId="60B01B56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1F2E7C" w:rsidRPr="006868DB" w14:paraId="6C88B241" w14:textId="77777777" w:rsidTr="001F2E7C">
        <w:trPr>
          <w:trHeight w:val="380"/>
        </w:trPr>
        <w:tc>
          <w:tcPr>
            <w:tcW w:w="11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ADABC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2F97" w14:textId="2BFF9DBB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Dual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B721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 (0.84 to 1.18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F53F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4 (1.59 to 2.13)</w:t>
            </w:r>
          </w:p>
        </w:tc>
      </w:tr>
      <w:tr w:rsidR="001F2E7C" w:rsidRPr="006868DB" w14:paraId="010E5D2B" w14:textId="77777777" w:rsidTr="001F2E7C">
        <w:trPr>
          <w:trHeight w:val="381"/>
        </w:trPr>
        <w:tc>
          <w:tcPr>
            <w:tcW w:w="11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6B69" w14:textId="61C7FF5C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2 diabetes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8877" w14:textId="4A7B31AB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Exclusive combustible cigarette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1798" w14:textId="4DE6EBE2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D93E" w14:textId="7E244E42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1F2E7C" w:rsidRPr="006868DB" w14:paraId="1A6F3215" w14:textId="77777777" w:rsidTr="001F2E7C">
        <w:trPr>
          <w:trHeight w:val="380"/>
        </w:trPr>
        <w:tc>
          <w:tcPr>
            <w:tcW w:w="11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8E9D4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2E21" w14:textId="286777BC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Dual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6B3D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 (0.83 to 1.30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4A54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1 (1.68 to 2.40)</w:t>
            </w:r>
          </w:p>
        </w:tc>
      </w:tr>
      <w:tr w:rsidR="001F2E7C" w:rsidRPr="006868DB" w14:paraId="2C2A32ED" w14:textId="77777777" w:rsidTr="001F2E7C">
        <w:trPr>
          <w:trHeight w:val="380"/>
        </w:trPr>
        <w:tc>
          <w:tcPr>
            <w:tcW w:w="11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1311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38EE" w14:textId="24686F9A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Exclusive combustible cigarette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06C9" w14:textId="63B3DDA5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A613" w14:textId="0887A4F4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1F2E7C" w:rsidRPr="006868DB" w14:paraId="07842266" w14:textId="77777777" w:rsidTr="001F2E7C">
        <w:trPr>
          <w:trHeight w:val="380"/>
        </w:trPr>
        <w:tc>
          <w:tcPr>
            <w:tcW w:w="11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082EA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3C86" w14:textId="2F7EAFCD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Dual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C1A3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 (0.58 to 1.78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7BEA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3 (1.75 to 2.58)</w:t>
            </w:r>
          </w:p>
        </w:tc>
      </w:tr>
      <w:tr w:rsidR="001F2E7C" w:rsidRPr="006868DB" w14:paraId="74CB8488" w14:textId="77777777" w:rsidTr="001F2E7C">
        <w:trPr>
          <w:trHeight w:val="380"/>
        </w:trPr>
        <w:tc>
          <w:tcPr>
            <w:tcW w:w="11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5DA5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ergic rhinitis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84CA" w14:textId="0EEA5FBB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Exclusive combustible cigarette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3158" w14:textId="04A52C8F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E18C" w14:textId="5AF03B3F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1F2E7C" w:rsidRPr="006868DB" w14:paraId="7272BCBB" w14:textId="77777777" w:rsidTr="001F2E7C">
        <w:trPr>
          <w:trHeight w:val="381"/>
        </w:trPr>
        <w:tc>
          <w:tcPr>
            <w:tcW w:w="11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839D0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A353" w14:textId="7CA828AB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Dual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7AEB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 (1.14 to 1.49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D92A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 (0.86 to 1.06)</w:t>
            </w:r>
          </w:p>
        </w:tc>
      </w:tr>
      <w:tr w:rsidR="001F2E7C" w:rsidRPr="006868DB" w14:paraId="036F53BC" w14:textId="77777777" w:rsidTr="001F2E7C">
        <w:trPr>
          <w:trHeight w:val="380"/>
        </w:trPr>
        <w:tc>
          <w:tcPr>
            <w:tcW w:w="11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349D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opic dermatitis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4D6A" w14:textId="44D4EF1D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Exclusive combustible cigarette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C84E" w14:textId="7440FCFF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4B17" w14:textId="1D419EA6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1F2E7C" w:rsidRPr="006868DB" w14:paraId="1B6D92A8" w14:textId="77777777" w:rsidTr="001F2E7C">
        <w:trPr>
          <w:trHeight w:val="380"/>
        </w:trPr>
        <w:tc>
          <w:tcPr>
            <w:tcW w:w="11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BF503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6A40" w14:textId="014C7B5F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Dual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0440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9 (1.10 to 1.74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1DE5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 (0.84 to 1.12)</w:t>
            </w:r>
          </w:p>
        </w:tc>
      </w:tr>
      <w:tr w:rsidR="001F2E7C" w:rsidRPr="006868DB" w14:paraId="200A98DD" w14:textId="77777777" w:rsidTr="001F2E7C">
        <w:trPr>
          <w:trHeight w:val="380"/>
        </w:trPr>
        <w:tc>
          <w:tcPr>
            <w:tcW w:w="110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F944" w14:textId="5F49C2E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956B" w14:textId="44B72F34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Exclusive combustible cigarette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2367" w14:textId="5BC3A51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8C57" w14:textId="758CE3A0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1F2E7C" w:rsidRPr="006868DB" w14:paraId="20E784F4" w14:textId="77777777" w:rsidTr="001F2E7C">
        <w:trPr>
          <w:trHeight w:val="381"/>
        </w:trPr>
        <w:tc>
          <w:tcPr>
            <w:tcW w:w="110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72389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2306" w14:textId="4B131332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sz w:val="24"/>
                <w:szCs w:val="24"/>
              </w:rPr>
              <w:t>Dual users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785E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0 (1.19 to 1.89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22D5" w14:textId="77777777" w:rsidR="001F2E7C" w:rsidRPr="006868DB" w:rsidRDefault="001F2E7C" w:rsidP="00E929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868D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8 (1.27 to 1.72)</w:t>
            </w:r>
          </w:p>
        </w:tc>
      </w:tr>
    </w:tbl>
    <w:p w14:paraId="2A95E449" w14:textId="56CA2BA4" w:rsidR="00A422D3" w:rsidRPr="006868DB" w:rsidRDefault="003A7C58" w:rsidP="00E9299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t>Abbreviations: CC, combustible cigarette; CI, confidence interval; aOR, adjusted odds ratio</w:t>
      </w:r>
      <w:r w:rsidR="00E92993" w:rsidRPr="006868DB">
        <w:rPr>
          <w:rFonts w:ascii="Times New Roman" w:eastAsia="맑은 고딕" w:hAnsi="Times New Roman" w:cs="Times New Roman"/>
          <w:sz w:val="24"/>
          <w:szCs w:val="24"/>
        </w:rPr>
        <w:t>; OR, odds ratio</w:t>
      </w:r>
      <w:r w:rsidRPr="006868DB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3F634889" w14:textId="63488AAD" w:rsidR="003A7C58" w:rsidRPr="00797D23" w:rsidRDefault="003A7C58" w:rsidP="00E9299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4"/>
          <w:szCs w:val="24"/>
        </w:rPr>
      </w:pPr>
      <w:r w:rsidRPr="006868DB">
        <w:rPr>
          <w:rFonts w:ascii="Times New Roman" w:eastAsia="맑은 고딕" w:hAnsi="Times New Roman" w:cs="Times New Roman"/>
          <w:sz w:val="24"/>
          <w:szCs w:val="24"/>
        </w:rPr>
        <w:t>The numbers in bold indicate significant differences (P &lt; 0.05).</w:t>
      </w:r>
    </w:p>
    <w:bookmarkEnd w:id="7"/>
    <w:bookmarkEnd w:id="8"/>
    <w:p w14:paraId="2B0D7727" w14:textId="5BDFD3AB" w:rsidR="00A422D3" w:rsidRPr="00797D23" w:rsidRDefault="00A422D3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sectPr w:rsidR="00A422D3" w:rsidRPr="00797D23" w:rsidSect="00802778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BBD25" w14:textId="77777777" w:rsidR="007B5C41" w:rsidRDefault="007B5C41" w:rsidP="00AF13C6">
      <w:pPr>
        <w:spacing w:after="0" w:line="240" w:lineRule="auto"/>
      </w:pPr>
      <w:r>
        <w:separator/>
      </w:r>
    </w:p>
  </w:endnote>
  <w:endnote w:type="continuationSeparator" w:id="0">
    <w:p w14:paraId="54FB0ACE" w14:textId="77777777" w:rsidR="007B5C41" w:rsidRDefault="007B5C41" w:rsidP="00AF1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2565680"/>
      <w:docPartObj>
        <w:docPartGallery w:val="Page Numbers (Bottom of Page)"/>
        <w:docPartUnique/>
      </w:docPartObj>
    </w:sdtPr>
    <w:sdtEndPr/>
    <w:sdtContent>
      <w:p w14:paraId="01147AE2" w14:textId="578586BA" w:rsidR="0012598E" w:rsidRDefault="00FF39D0" w:rsidP="00FF39D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7F528" w14:textId="77777777" w:rsidR="007B5C41" w:rsidRDefault="007B5C41" w:rsidP="00AF13C6">
      <w:pPr>
        <w:spacing w:after="0" w:line="240" w:lineRule="auto"/>
      </w:pPr>
      <w:r>
        <w:separator/>
      </w:r>
    </w:p>
  </w:footnote>
  <w:footnote w:type="continuationSeparator" w:id="0">
    <w:p w14:paraId="2A81E571" w14:textId="77777777" w:rsidR="007B5C41" w:rsidRDefault="007B5C41" w:rsidP="00AF1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6DF"/>
    <w:rsid w:val="000013FA"/>
    <w:rsid w:val="000078CF"/>
    <w:rsid w:val="00032E8C"/>
    <w:rsid w:val="000351F6"/>
    <w:rsid w:val="00046433"/>
    <w:rsid w:val="00057778"/>
    <w:rsid w:val="00067294"/>
    <w:rsid w:val="000713CC"/>
    <w:rsid w:val="000A4DFF"/>
    <w:rsid w:val="000A682A"/>
    <w:rsid w:val="000D586B"/>
    <w:rsid w:val="0012598E"/>
    <w:rsid w:val="00143E00"/>
    <w:rsid w:val="00165970"/>
    <w:rsid w:val="00165F73"/>
    <w:rsid w:val="00184E14"/>
    <w:rsid w:val="001B0AC6"/>
    <w:rsid w:val="001C2008"/>
    <w:rsid w:val="001D55B7"/>
    <w:rsid w:val="001E3087"/>
    <w:rsid w:val="001F2E7C"/>
    <w:rsid w:val="002028DC"/>
    <w:rsid w:val="00220E20"/>
    <w:rsid w:val="00232A9E"/>
    <w:rsid w:val="002563FD"/>
    <w:rsid w:val="00256DDF"/>
    <w:rsid w:val="00262FDA"/>
    <w:rsid w:val="002802EB"/>
    <w:rsid w:val="0028496E"/>
    <w:rsid w:val="002A05C8"/>
    <w:rsid w:val="002B1216"/>
    <w:rsid w:val="002B5991"/>
    <w:rsid w:val="002B7135"/>
    <w:rsid w:val="002D6316"/>
    <w:rsid w:val="002F2368"/>
    <w:rsid w:val="00327196"/>
    <w:rsid w:val="00327AD4"/>
    <w:rsid w:val="0033394F"/>
    <w:rsid w:val="00343776"/>
    <w:rsid w:val="00345007"/>
    <w:rsid w:val="003959C1"/>
    <w:rsid w:val="003A63FA"/>
    <w:rsid w:val="003A7C58"/>
    <w:rsid w:val="003C2BCC"/>
    <w:rsid w:val="003C53AE"/>
    <w:rsid w:val="004158B1"/>
    <w:rsid w:val="0044148B"/>
    <w:rsid w:val="00442FE8"/>
    <w:rsid w:val="0045040E"/>
    <w:rsid w:val="004820E6"/>
    <w:rsid w:val="00490A2B"/>
    <w:rsid w:val="004B25C3"/>
    <w:rsid w:val="004E3DE9"/>
    <w:rsid w:val="004E4BB4"/>
    <w:rsid w:val="00531A9C"/>
    <w:rsid w:val="00535A7F"/>
    <w:rsid w:val="005603CE"/>
    <w:rsid w:val="00564E1C"/>
    <w:rsid w:val="00591758"/>
    <w:rsid w:val="005959E2"/>
    <w:rsid w:val="005B0821"/>
    <w:rsid w:val="005C502D"/>
    <w:rsid w:val="005D1255"/>
    <w:rsid w:val="005D610C"/>
    <w:rsid w:val="00601F68"/>
    <w:rsid w:val="00627928"/>
    <w:rsid w:val="00653076"/>
    <w:rsid w:val="00681550"/>
    <w:rsid w:val="006868DB"/>
    <w:rsid w:val="00686F8F"/>
    <w:rsid w:val="00694A71"/>
    <w:rsid w:val="006A14F1"/>
    <w:rsid w:val="006A1E32"/>
    <w:rsid w:val="006B1215"/>
    <w:rsid w:val="006D308A"/>
    <w:rsid w:val="006E1FC3"/>
    <w:rsid w:val="0072124E"/>
    <w:rsid w:val="00734CCE"/>
    <w:rsid w:val="00747A65"/>
    <w:rsid w:val="0078207E"/>
    <w:rsid w:val="00783C4B"/>
    <w:rsid w:val="00795F30"/>
    <w:rsid w:val="00797D23"/>
    <w:rsid w:val="007A7B69"/>
    <w:rsid w:val="007B3666"/>
    <w:rsid w:val="007B5C41"/>
    <w:rsid w:val="007C4C56"/>
    <w:rsid w:val="007C50B4"/>
    <w:rsid w:val="007D1300"/>
    <w:rsid w:val="007D41F2"/>
    <w:rsid w:val="007F5FAC"/>
    <w:rsid w:val="00802778"/>
    <w:rsid w:val="00817AFD"/>
    <w:rsid w:val="00894486"/>
    <w:rsid w:val="008A0A95"/>
    <w:rsid w:val="008B0900"/>
    <w:rsid w:val="008D2179"/>
    <w:rsid w:val="00904F82"/>
    <w:rsid w:val="00911235"/>
    <w:rsid w:val="009205C1"/>
    <w:rsid w:val="00926D8A"/>
    <w:rsid w:val="00946989"/>
    <w:rsid w:val="009B1E66"/>
    <w:rsid w:val="009B2960"/>
    <w:rsid w:val="009C0FFF"/>
    <w:rsid w:val="009C1E12"/>
    <w:rsid w:val="009C4B4D"/>
    <w:rsid w:val="009D3CA2"/>
    <w:rsid w:val="009F2E8A"/>
    <w:rsid w:val="00A11B9E"/>
    <w:rsid w:val="00A422D3"/>
    <w:rsid w:val="00A50FAC"/>
    <w:rsid w:val="00A5522A"/>
    <w:rsid w:val="00A55CB1"/>
    <w:rsid w:val="00A61F1B"/>
    <w:rsid w:val="00A7221E"/>
    <w:rsid w:val="00A745FB"/>
    <w:rsid w:val="00A74C4D"/>
    <w:rsid w:val="00AA207A"/>
    <w:rsid w:val="00AA3891"/>
    <w:rsid w:val="00AA662F"/>
    <w:rsid w:val="00AB0032"/>
    <w:rsid w:val="00AF13C6"/>
    <w:rsid w:val="00AF3606"/>
    <w:rsid w:val="00B0320C"/>
    <w:rsid w:val="00B1145D"/>
    <w:rsid w:val="00B11BF4"/>
    <w:rsid w:val="00B25D44"/>
    <w:rsid w:val="00B31F8C"/>
    <w:rsid w:val="00B3613F"/>
    <w:rsid w:val="00B46BC0"/>
    <w:rsid w:val="00B57303"/>
    <w:rsid w:val="00B674F3"/>
    <w:rsid w:val="00B96E8C"/>
    <w:rsid w:val="00BB7040"/>
    <w:rsid w:val="00BC3A61"/>
    <w:rsid w:val="00C06524"/>
    <w:rsid w:val="00C073DE"/>
    <w:rsid w:val="00C461A5"/>
    <w:rsid w:val="00C64B55"/>
    <w:rsid w:val="00C65623"/>
    <w:rsid w:val="00C902E2"/>
    <w:rsid w:val="00CD76F3"/>
    <w:rsid w:val="00CE6A84"/>
    <w:rsid w:val="00D074B1"/>
    <w:rsid w:val="00D1279D"/>
    <w:rsid w:val="00D13BD5"/>
    <w:rsid w:val="00D20845"/>
    <w:rsid w:val="00D322D5"/>
    <w:rsid w:val="00D373D5"/>
    <w:rsid w:val="00D47403"/>
    <w:rsid w:val="00D62B45"/>
    <w:rsid w:val="00D66328"/>
    <w:rsid w:val="00D66722"/>
    <w:rsid w:val="00D717E7"/>
    <w:rsid w:val="00D83023"/>
    <w:rsid w:val="00D952EA"/>
    <w:rsid w:val="00D972B4"/>
    <w:rsid w:val="00E06A07"/>
    <w:rsid w:val="00E43E6D"/>
    <w:rsid w:val="00E47831"/>
    <w:rsid w:val="00E47D20"/>
    <w:rsid w:val="00E72B72"/>
    <w:rsid w:val="00E75E5E"/>
    <w:rsid w:val="00E82B6F"/>
    <w:rsid w:val="00E92993"/>
    <w:rsid w:val="00E92CE8"/>
    <w:rsid w:val="00E92E3A"/>
    <w:rsid w:val="00ED5B2A"/>
    <w:rsid w:val="00EE4AED"/>
    <w:rsid w:val="00F20831"/>
    <w:rsid w:val="00F64016"/>
    <w:rsid w:val="00F67459"/>
    <w:rsid w:val="00FA36DF"/>
    <w:rsid w:val="00FC6C7F"/>
    <w:rsid w:val="00FD4E25"/>
    <w:rsid w:val="00FD7617"/>
    <w:rsid w:val="00FE43A7"/>
    <w:rsid w:val="00FF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09FE1B"/>
  <w15:chartTrackingRefBased/>
  <w15:docId w15:val="{35EFB0A5-69D9-4BF5-99A0-1B6CBD14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6D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uiPriority w:val="59"/>
    <w:rsid w:val="00FA36DF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A36DF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FA36DF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FA36D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A36D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FA36DF"/>
    <w:rPr>
      <w:b/>
      <w:bCs/>
    </w:rPr>
  </w:style>
  <w:style w:type="paragraph" w:styleId="a7">
    <w:name w:val="header"/>
    <w:basedOn w:val="a"/>
    <w:link w:val="Char1"/>
    <w:uiPriority w:val="99"/>
    <w:unhideWhenUsed/>
    <w:rsid w:val="00AF13C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F13C6"/>
  </w:style>
  <w:style w:type="paragraph" w:styleId="a8">
    <w:name w:val="footer"/>
    <w:basedOn w:val="a"/>
    <w:link w:val="Char2"/>
    <w:uiPriority w:val="99"/>
    <w:unhideWhenUsed/>
    <w:rsid w:val="00AF13C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F13C6"/>
  </w:style>
  <w:style w:type="table" w:customStyle="1" w:styleId="41">
    <w:name w:val="표 구분선41"/>
    <w:basedOn w:val="a1"/>
    <w:next w:val="a3"/>
    <w:uiPriority w:val="59"/>
    <w:rsid w:val="00C073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7C50B4"/>
  </w:style>
  <w:style w:type="paragraph" w:styleId="aa">
    <w:name w:val="Normal (Web)"/>
    <w:basedOn w:val="a"/>
    <w:uiPriority w:val="99"/>
    <w:unhideWhenUsed/>
    <w:rsid w:val="00220E2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87260-2620-4B1F-8DB4-055DFA792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41</Words>
  <Characters>22465</Characters>
  <Application>Microsoft Office Word</Application>
  <DocSecurity>0</DocSecurity>
  <Lines>187</Lines>
  <Paragraphs>5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아 조</dc:creator>
  <cp:keywords/>
  <dc:description/>
  <cp:lastModifiedBy>dongkeon yon</cp:lastModifiedBy>
  <cp:revision>5</cp:revision>
  <dcterms:created xsi:type="dcterms:W3CDTF">2025-08-04T00:01:00Z</dcterms:created>
  <dcterms:modified xsi:type="dcterms:W3CDTF">2025-08-0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2440639788ee554804c09143dfbcd29e9eaf22c8fccc97c8008cec333ec263</vt:lpwstr>
  </property>
</Properties>
</file>